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1259EF" w14:textId="54AA2C80" w:rsidR="003A0119" w:rsidRDefault="003A0119" w:rsidP="0009792E">
      <w:pPr>
        <w:spacing w:line="360" w:lineRule="auto"/>
        <w:jc w:val="center"/>
        <w:rPr>
          <w:rFonts w:ascii="Arial" w:eastAsia="Times New Roman" w:hAnsi="Arial" w:cs="Arial"/>
        </w:rPr>
      </w:pPr>
      <w:bookmarkStart w:id="0" w:name="_GoBack"/>
      <w:bookmarkEnd w:id="0"/>
    </w:p>
    <w:p w14:paraId="7624FC85" w14:textId="77777777" w:rsidR="00B902B4" w:rsidRDefault="00B902B4" w:rsidP="00B902B4">
      <w:pPr>
        <w:spacing w:after="120"/>
        <w:jc w:val="right"/>
        <w:rPr>
          <w:rFonts w:ascii="Arial" w:hAnsi="Arial" w:cs="Arial"/>
          <w:i/>
        </w:rPr>
      </w:pPr>
      <w:proofErr w:type="spellStart"/>
      <w:r>
        <w:rPr>
          <w:rFonts w:ascii="Arial" w:hAnsi="Arial" w:cs="Arial"/>
          <w:i/>
        </w:rPr>
        <w:t>Heliyon</w:t>
      </w:r>
      <w:proofErr w:type="spellEnd"/>
    </w:p>
    <w:p w14:paraId="40B1522C" w14:textId="73577C02" w:rsidR="00186B1B" w:rsidRDefault="00186B1B" w:rsidP="00186B1B">
      <w:pPr>
        <w:spacing w:after="120"/>
        <w:jc w:val="right"/>
        <w:rPr>
          <w:rFonts w:ascii="Arial" w:hAnsi="Arial" w:cs="Arial"/>
          <w:i/>
        </w:rPr>
      </w:pPr>
      <w:r>
        <w:rPr>
          <w:rFonts w:ascii="Arial" w:hAnsi="Arial" w:cs="Arial"/>
          <w:i/>
        </w:rPr>
        <w:t xml:space="preserve">Supplemental Information </w:t>
      </w:r>
    </w:p>
    <w:p w14:paraId="5F5BA6CC" w14:textId="77777777" w:rsidR="00186B1B" w:rsidRPr="00583789" w:rsidRDefault="00186B1B" w:rsidP="00186B1B">
      <w:pPr>
        <w:spacing w:line="360" w:lineRule="auto"/>
        <w:jc w:val="both"/>
        <w:rPr>
          <w:rFonts w:ascii="Arial" w:hAnsi="Arial" w:cs="Arial"/>
        </w:rPr>
      </w:pPr>
    </w:p>
    <w:p w14:paraId="5A1AD080" w14:textId="77777777" w:rsidR="00186B1B" w:rsidRPr="00583789" w:rsidRDefault="00186B1B" w:rsidP="00186B1B">
      <w:pPr>
        <w:spacing w:line="360" w:lineRule="auto"/>
        <w:jc w:val="both"/>
        <w:rPr>
          <w:rFonts w:ascii="Arial" w:hAnsi="Arial" w:cs="Arial"/>
        </w:rPr>
      </w:pPr>
    </w:p>
    <w:p w14:paraId="51BDAA05" w14:textId="77777777" w:rsidR="00186B1B" w:rsidRPr="00583789" w:rsidRDefault="00186B1B" w:rsidP="00186B1B">
      <w:pPr>
        <w:spacing w:line="360" w:lineRule="auto"/>
        <w:jc w:val="both"/>
        <w:rPr>
          <w:rFonts w:ascii="Arial" w:hAnsi="Arial" w:cs="Arial"/>
        </w:rPr>
      </w:pPr>
    </w:p>
    <w:p w14:paraId="743074C1" w14:textId="77777777" w:rsidR="00186B1B" w:rsidRDefault="00186B1B" w:rsidP="00186B1B">
      <w:pPr>
        <w:spacing w:line="360" w:lineRule="auto"/>
        <w:jc w:val="both"/>
        <w:rPr>
          <w:rFonts w:ascii="Arial" w:hAnsi="Arial" w:cs="Arial"/>
        </w:rPr>
      </w:pPr>
    </w:p>
    <w:p w14:paraId="01FC0262" w14:textId="77777777" w:rsidR="00186B1B" w:rsidRDefault="00186B1B" w:rsidP="00186B1B">
      <w:pPr>
        <w:spacing w:line="360" w:lineRule="auto"/>
        <w:jc w:val="both"/>
        <w:rPr>
          <w:rFonts w:ascii="Arial" w:hAnsi="Arial" w:cs="Arial"/>
        </w:rPr>
      </w:pPr>
    </w:p>
    <w:p w14:paraId="3BF41D3A" w14:textId="77777777" w:rsidR="00186B1B" w:rsidRPr="00583789" w:rsidRDefault="00186B1B" w:rsidP="00186B1B">
      <w:pPr>
        <w:spacing w:line="360" w:lineRule="auto"/>
        <w:jc w:val="both"/>
        <w:rPr>
          <w:rFonts w:ascii="Arial" w:hAnsi="Arial" w:cs="Arial"/>
        </w:rPr>
      </w:pPr>
    </w:p>
    <w:p w14:paraId="1F1219AF" w14:textId="77777777" w:rsidR="00186B1B" w:rsidRDefault="00186B1B" w:rsidP="00186B1B">
      <w:pPr>
        <w:spacing w:line="360" w:lineRule="auto"/>
        <w:jc w:val="center"/>
        <w:rPr>
          <w:rFonts w:ascii="Arial" w:hAnsi="Arial" w:cs="Arial"/>
          <w:b/>
          <w:sz w:val="32"/>
          <w:szCs w:val="32"/>
        </w:rPr>
      </w:pPr>
      <w:r w:rsidRPr="00594347">
        <w:rPr>
          <w:rFonts w:ascii="Arial" w:hAnsi="Arial" w:cs="Arial"/>
          <w:b/>
          <w:sz w:val="32"/>
          <w:szCs w:val="32"/>
        </w:rPr>
        <w:t xml:space="preserve">Dopamine dynamics in nucleus </w:t>
      </w:r>
      <w:proofErr w:type="spellStart"/>
      <w:r w:rsidRPr="00594347">
        <w:rPr>
          <w:rFonts w:ascii="Arial" w:hAnsi="Arial" w:cs="Arial"/>
          <w:b/>
          <w:sz w:val="32"/>
          <w:szCs w:val="32"/>
        </w:rPr>
        <w:t>accumbens</w:t>
      </w:r>
      <w:proofErr w:type="spellEnd"/>
      <w:r>
        <w:rPr>
          <w:rFonts w:ascii="Arial" w:hAnsi="Arial" w:cs="Arial"/>
          <w:b/>
          <w:sz w:val="32"/>
          <w:szCs w:val="32"/>
        </w:rPr>
        <w:t xml:space="preserve"> </w:t>
      </w:r>
      <w:r w:rsidRPr="00594347">
        <w:rPr>
          <w:rFonts w:ascii="Arial" w:hAnsi="Arial" w:cs="Arial"/>
          <w:b/>
          <w:sz w:val="32"/>
          <w:szCs w:val="32"/>
        </w:rPr>
        <w:t>ac</w:t>
      </w:r>
      <w:r>
        <w:rPr>
          <w:rFonts w:ascii="Arial" w:hAnsi="Arial" w:cs="Arial"/>
          <w:b/>
          <w:sz w:val="32"/>
          <w:szCs w:val="32"/>
        </w:rPr>
        <w:t>ross</w:t>
      </w:r>
      <w:r w:rsidRPr="00594347">
        <w:rPr>
          <w:rFonts w:ascii="Arial" w:hAnsi="Arial" w:cs="Arial"/>
          <w:b/>
          <w:sz w:val="32"/>
          <w:szCs w:val="32"/>
        </w:rPr>
        <w:t xml:space="preserve"> </w:t>
      </w:r>
    </w:p>
    <w:p w14:paraId="1470105D" w14:textId="77777777" w:rsidR="00186B1B" w:rsidRPr="00594347" w:rsidRDefault="00186B1B" w:rsidP="00186B1B">
      <w:pPr>
        <w:spacing w:line="360" w:lineRule="auto"/>
        <w:jc w:val="center"/>
        <w:rPr>
          <w:rFonts w:ascii="Arial" w:hAnsi="Arial" w:cs="Arial"/>
          <w:b/>
          <w:sz w:val="32"/>
          <w:szCs w:val="32"/>
        </w:rPr>
      </w:pPr>
      <w:r w:rsidRPr="00594347">
        <w:rPr>
          <w:rFonts w:ascii="Arial" w:hAnsi="Arial" w:cs="Arial"/>
          <w:b/>
          <w:sz w:val="32"/>
          <w:szCs w:val="32"/>
        </w:rPr>
        <w:t>reward</w:t>
      </w:r>
      <w:r>
        <w:rPr>
          <w:rFonts w:ascii="Arial" w:hAnsi="Arial" w:cs="Arial"/>
          <w:b/>
          <w:sz w:val="32"/>
          <w:szCs w:val="32"/>
        </w:rPr>
        <w:t>-</w:t>
      </w:r>
      <w:r w:rsidRPr="00594347">
        <w:rPr>
          <w:rFonts w:ascii="Arial" w:hAnsi="Arial" w:cs="Arial"/>
          <w:b/>
          <w:sz w:val="32"/>
          <w:szCs w:val="32"/>
        </w:rPr>
        <w:t>based learning</w:t>
      </w:r>
      <w:r>
        <w:rPr>
          <w:rFonts w:ascii="Arial" w:hAnsi="Arial" w:cs="Arial"/>
          <w:b/>
          <w:sz w:val="32"/>
          <w:szCs w:val="32"/>
        </w:rPr>
        <w:t xml:space="preserve"> of goal-directed</w:t>
      </w:r>
      <w:r w:rsidRPr="00594347">
        <w:rPr>
          <w:rFonts w:ascii="Arial" w:hAnsi="Arial" w:cs="Arial"/>
          <w:b/>
          <w:sz w:val="32"/>
          <w:szCs w:val="32"/>
        </w:rPr>
        <w:t xml:space="preserve"> </w:t>
      </w:r>
      <w:r>
        <w:rPr>
          <w:rFonts w:ascii="Arial" w:hAnsi="Arial" w:cs="Arial"/>
          <w:b/>
          <w:sz w:val="32"/>
          <w:szCs w:val="32"/>
        </w:rPr>
        <w:t xml:space="preserve">whisker-to-lick </w:t>
      </w:r>
      <w:r w:rsidRPr="00594347">
        <w:rPr>
          <w:rFonts w:ascii="Arial" w:hAnsi="Arial" w:cs="Arial"/>
          <w:b/>
          <w:sz w:val="32"/>
          <w:szCs w:val="32"/>
        </w:rPr>
        <w:t xml:space="preserve">sensorimotor </w:t>
      </w:r>
      <w:r>
        <w:rPr>
          <w:rFonts w:ascii="Arial" w:hAnsi="Arial" w:cs="Arial"/>
          <w:b/>
          <w:sz w:val="32"/>
          <w:szCs w:val="32"/>
        </w:rPr>
        <w:t>transformations in mice</w:t>
      </w:r>
    </w:p>
    <w:p w14:paraId="2A3085B2" w14:textId="77777777" w:rsidR="00186B1B" w:rsidRPr="00583789" w:rsidRDefault="00186B1B" w:rsidP="00186B1B">
      <w:pPr>
        <w:spacing w:line="360" w:lineRule="auto"/>
        <w:jc w:val="center"/>
        <w:rPr>
          <w:rFonts w:ascii="Arial" w:hAnsi="Arial" w:cs="Arial"/>
        </w:rPr>
      </w:pPr>
    </w:p>
    <w:p w14:paraId="2285C333" w14:textId="77777777" w:rsidR="00186B1B" w:rsidRPr="00583789" w:rsidRDefault="00186B1B" w:rsidP="00186B1B">
      <w:pPr>
        <w:spacing w:line="360" w:lineRule="auto"/>
        <w:rPr>
          <w:rFonts w:ascii="Arial" w:hAnsi="Arial" w:cs="Arial"/>
        </w:rPr>
      </w:pPr>
    </w:p>
    <w:p w14:paraId="009E4496" w14:textId="4F4FE2F5" w:rsidR="00186B1B" w:rsidRDefault="00186B1B" w:rsidP="00186B1B">
      <w:pPr>
        <w:spacing w:line="360" w:lineRule="auto"/>
        <w:jc w:val="center"/>
        <w:rPr>
          <w:rFonts w:ascii="Arial" w:hAnsi="Arial" w:cs="Arial"/>
        </w:rPr>
      </w:pPr>
      <w:r>
        <w:rPr>
          <w:rFonts w:ascii="Arial" w:hAnsi="Arial" w:cs="Arial"/>
        </w:rPr>
        <w:t>Jun Huang</w:t>
      </w:r>
      <w:r w:rsidRPr="00583789">
        <w:rPr>
          <w:rFonts w:ascii="Arial" w:hAnsi="Arial" w:cs="Arial"/>
        </w:rPr>
        <w:t>, Sylvain Crochet</w:t>
      </w:r>
      <w:r>
        <w:rPr>
          <w:rFonts w:ascii="Arial" w:hAnsi="Arial" w:cs="Arial"/>
        </w:rPr>
        <w:t xml:space="preserve">, Carmen Sandi </w:t>
      </w:r>
      <w:r w:rsidRPr="00583789">
        <w:rPr>
          <w:rFonts w:ascii="Arial" w:hAnsi="Arial" w:cs="Arial"/>
        </w:rPr>
        <w:t>and Carl C.H. Petersen</w:t>
      </w:r>
    </w:p>
    <w:p w14:paraId="35A24C52" w14:textId="77777777" w:rsidR="00186B1B" w:rsidRDefault="00186B1B" w:rsidP="00186B1B">
      <w:pPr>
        <w:spacing w:line="360" w:lineRule="auto"/>
        <w:rPr>
          <w:rFonts w:ascii="Arial" w:hAnsi="Arial" w:cs="Arial"/>
        </w:rPr>
      </w:pPr>
    </w:p>
    <w:p w14:paraId="51E56AF1" w14:textId="77777777" w:rsidR="00186B1B" w:rsidRDefault="00186B1B" w:rsidP="00186B1B">
      <w:pPr>
        <w:spacing w:line="360" w:lineRule="auto"/>
        <w:rPr>
          <w:rFonts w:ascii="Arial" w:hAnsi="Arial" w:cs="Arial"/>
        </w:rPr>
      </w:pPr>
    </w:p>
    <w:p w14:paraId="05D481C4" w14:textId="702FBF65" w:rsidR="00186B1B" w:rsidRDefault="00186B1B" w:rsidP="00186B1B">
      <w:pPr>
        <w:spacing w:line="360" w:lineRule="auto"/>
        <w:rPr>
          <w:rFonts w:ascii="Arial" w:hAnsi="Arial" w:cs="Arial"/>
        </w:rPr>
      </w:pPr>
      <w:r>
        <w:rPr>
          <w:rFonts w:ascii="Arial" w:hAnsi="Arial" w:cs="Arial"/>
        </w:rPr>
        <w:t>Supplemental information consists of</w:t>
      </w:r>
    </w:p>
    <w:p w14:paraId="74198038" w14:textId="77777777" w:rsidR="00186B1B" w:rsidRDefault="00186B1B" w:rsidP="00186B1B">
      <w:pPr>
        <w:spacing w:line="360" w:lineRule="auto"/>
        <w:rPr>
          <w:rFonts w:ascii="Arial" w:hAnsi="Arial" w:cs="Arial"/>
        </w:rPr>
      </w:pPr>
    </w:p>
    <w:p w14:paraId="19532B79" w14:textId="1D532458" w:rsidR="00186B1B" w:rsidRDefault="00186B1B" w:rsidP="00186B1B">
      <w:pPr>
        <w:spacing w:line="360" w:lineRule="auto"/>
        <w:ind w:firstLine="720"/>
        <w:rPr>
          <w:rFonts w:ascii="Arial" w:hAnsi="Arial" w:cs="Arial"/>
        </w:rPr>
      </w:pPr>
      <w:r>
        <w:rPr>
          <w:rFonts w:ascii="Arial" w:hAnsi="Arial" w:cs="Arial"/>
        </w:rPr>
        <w:t>Figure S1 – related to Figure 1</w:t>
      </w:r>
    </w:p>
    <w:p w14:paraId="0F5D5EBA" w14:textId="0C07C08B" w:rsidR="00186B1B" w:rsidRDefault="00186B1B">
      <w:pPr>
        <w:rPr>
          <w:rFonts w:ascii="Arial" w:hAnsi="Arial" w:cs="Arial"/>
        </w:rPr>
      </w:pPr>
      <w:r>
        <w:rPr>
          <w:rFonts w:ascii="Arial" w:hAnsi="Arial" w:cs="Arial"/>
        </w:rPr>
        <w:br w:type="page"/>
      </w:r>
    </w:p>
    <w:p w14:paraId="2072461A" w14:textId="5461BDFE" w:rsidR="00186B1B" w:rsidRPr="00186B1B" w:rsidRDefault="00186B1B" w:rsidP="00186B1B">
      <w:pPr>
        <w:spacing w:line="360" w:lineRule="auto"/>
        <w:rPr>
          <w:rFonts w:ascii="Arial" w:hAnsi="Arial" w:cs="Arial"/>
          <w:b/>
          <w:bCs/>
        </w:rPr>
      </w:pPr>
      <w:r w:rsidRPr="00186B1B">
        <w:rPr>
          <w:rFonts w:ascii="Arial" w:hAnsi="Arial" w:cs="Arial"/>
          <w:b/>
          <w:bCs/>
        </w:rPr>
        <w:lastRenderedPageBreak/>
        <w:t>Supplemental Figure S1</w:t>
      </w:r>
    </w:p>
    <w:p w14:paraId="7AE56AEC" w14:textId="77777777" w:rsidR="00186B1B" w:rsidRPr="00583789" w:rsidRDefault="00186B1B" w:rsidP="00186B1B">
      <w:pPr>
        <w:spacing w:line="360" w:lineRule="auto"/>
        <w:rPr>
          <w:rFonts w:ascii="Arial" w:hAnsi="Arial" w:cs="Arial"/>
        </w:rPr>
      </w:pPr>
    </w:p>
    <w:p w14:paraId="181B1DB4" w14:textId="57B67400" w:rsidR="00186B1B" w:rsidRDefault="00186B1B" w:rsidP="00186B1B">
      <w:pPr>
        <w:spacing w:line="360" w:lineRule="auto"/>
        <w:jc w:val="center"/>
        <w:rPr>
          <w:rFonts w:ascii="Arial" w:eastAsia="Times New Roman" w:hAnsi="Arial" w:cs="Arial"/>
        </w:rPr>
      </w:pPr>
      <w:r>
        <w:rPr>
          <w:rFonts w:ascii="Arial" w:eastAsia="Times New Roman" w:hAnsi="Arial" w:cs="Arial"/>
          <w:noProof/>
        </w:rPr>
        <w:drawing>
          <wp:inline distT="0" distB="0" distL="0" distR="0" wp14:anchorId="0D8CFA65" wp14:editId="6BFC93E9">
            <wp:extent cx="4319621" cy="2949526"/>
            <wp:effectExtent l="0" t="0" r="0" b="0"/>
            <wp:docPr id="4015779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577914" name="Picture 401577914"/>
                    <pic:cNvPicPr/>
                  </pic:nvPicPr>
                  <pic:blipFill rotWithShape="1">
                    <a:blip r:embed="rId8" cstate="hqprint">
                      <a:extLst>
                        <a:ext uri="{28A0092B-C50C-407E-A947-70E740481C1C}">
                          <a14:useLocalDpi xmlns:a14="http://schemas.microsoft.com/office/drawing/2010/main"/>
                        </a:ext>
                      </a:extLst>
                    </a:blip>
                    <a:srcRect/>
                    <a:stretch/>
                  </pic:blipFill>
                  <pic:spPr bwMode="auto">
                    <a:xfrm>
                      <a:off x="0" y="0"/>
                      <a:ext cx="4320000" cy="2949785"/>
                    </a:xfrm>
                    <a:prstGeom prst="rect">
                      <a:avLst/>
                    </a:prstGeom>
                    <a:ln>
                      <a:noFill/>
                    </a:ln>
                    <a:extLst>
                      <a:ext uri="{53640926-AAD7-44D8-BBD7-CCE9431645EC}">
                        <a14:shadowObscured xmlns:a14="http://schemas.microsoft.com/office/drawing/2010/main"/>
                      </a:ext>
                    </a:extLst>
                  </pic:spPr>
                </pic:pic>
              </a:graphicData>
            </a:graphic>
          </wp:inline>
        </w:drawing>
      </w:r>
    </w:p>
    <w:p w14:paraId="7E553D63" w14:textId="77777777" w:rsidR="00186B1B" w:rsidRDefault="00186B1B" w:rsidP="00186B1B">
      <w:pPr>
        <w:spacing w:line="360" w:lineRule="auto"/>
        <w:jc w:val="both"/>
        <w:rPr>
          <w:rFonts w:ascii="Arial" w:eastAsia="Times New Roman" w:hAnsi="Arial" w:cs="Arial"/>
        </w:rPr>
      </w:pPr>
    </w:p>
    <w:p w14:paraId="4BF6196C" w14:textId="7EBD3C26" w:rsidR="00186B1B" w:rsidRDefault="00186B1B" w:rsidP="00186B1B">
      <w:pPr>
        <w:spacing w:line="360" w:lineRule="auto"/>
        <w:jc w:val="both"/>
        <w:rPr>
          <w:rFonts w:ascii="Arial" w:eastAsia="Times New Roman" w:hAnsi="Arial" w:cs="Arial"/>
          <w:b/>
          <w:bCs/>
        </w:rPr>
      </w:pPr>
      <w:r w:rsidRPr="008007AA">
        <w:rPr>
          <w:rFonts w:ascii="Arial" w:eastAsia="Times New Roman" w:hAnsi="Arial" w:cs="Arial"/>
          <w:b/>
          <w:bCs/>
        </w:rPr>
        <w:t xml:space="preserve">Figure </w:t>
      </w:r>
      <w:r>
        <w:rPr>
          <w:rFonts w:ascii="Arial" w:eastAsia="Times New Roman" w:hAnsi="Arial" w:cs="Arial"/>
          <w:b/>
          <w:bCs/>
        </w:rPr>
        <w:t>S</w:t>
      </w:r>
      <w:r w:rsidRPr="008007AA">
        <w:rPr>
          <w:rFonts w:ascii="Arial" w:eastAsia="Times New Roman" w:hAnsi="Arial" w:cs="Arial"/>
          <w:b/>
          <w:bCs/>
        </w:rPr>
        <w:t xml:space="preserve">1. </w:t>
      </w:r>
      <w:proofErr w:type="spellStart"/>
      <w:r w:rsidRPr="008007AA">
        <w:rPr>
          <w:rFonts w:ascii="Arial" w:eastAsia="Times New Roman" w:hAnsi="Arial" w:cs="Arial"/>
          <w:b/>
          <w:bCs/>
        </w:rPr>
        <w:t>Muscimol</w:t>
      </w:r>
      <w:proofErr w:type="spellEnd"/>
      <w:r w:rsidRPr="008007AA">
        <w:rPr>
          <w:rFonts w:ascii="Arial" w:eastAsia="Times New Roman" w:hAnsi="Arial" w:cs="Arial"/>
          <w:b/>
          <w:bCs/>
        </w:rPr>
        <w:t xml:space="preserve"> inactivation of nucleus </w:t>
      </w:r>
      <w:proofErr w:type="spellStart"/>
      <w:r w:rsidRPr="008007AA">
        <w:rPr>
          <w:rFonts w:ascii="Arial" w:eastAsia="Times New Roman" w:hAnsi="Arial" w:cs="Arial"/>
          <w:b/>
          <w:bCs/>
        </w:rPr>
        <w:t>accumbens</w:t>
      </w:r>
      <w:proofErr w:type="spellEnd"/>
      <w:r w:rsidRPr="008007AA">
        <w:rPr>
          <w:rFonts w:ascii="Arial" w:eastAsia="Times New Roman" w:hAnsi="Arial" w:cs="Arial"/>
          <w:b/>
          <w:bCs/>
        </w:rPr>
        <w:t xml:space="preserve"> impairs whisker detection performance</w:t>
      </w:r>
      <w:r w:rsidR="00E814A5">
        <w:rPr>
          <w:rFonts w:ascii="Arial" w:eastAsia="Times New Roman" w:hAnsi="Arial" w:cs="Arial"/>
          <w:b/>
          <w:bCs/>
        </w:rPr>
        <w:t>, related to Figure 1</w:t>
      </w:r>
      <w:r w:rsidRPr="008007AA">
        <w:rPr>
          <w:rFonts w:ascii="Arial" w:eastAsia="Times New Roman" w:hAnsi="Arial" w:cs="Arial"/>
          <w:b/>
          <w:bCs/>
        </w:rPr>
        <w:t>.</w:t>
      </w:r>
    </w:p>
    <w:p w14:paraId="3B3A1768" w14:textId="77777777" w:rsidR="00186B1B" w:rsidRDefault="00186B1B" w:rsidP="00186B1B">
      <w:pPr>
        <w:spacing w:line="360" w:lineRule="auto"/>
        <w:jc w:val="both"/>
        <w:rPr>
          <w:rFonts w:ascii="Arial" w:eastAsia="Times New Roman" w:hAnsi="Arial" w:cs="Arial"/>
        </w:rPr>
      </w:pPr>
      <w:r>
        <w:rPr>
          <w:rFonts w:ascii="Arial" w:eastAsia="Times New Roman" w:hAnsi="Arial" w:cs="Arial"/>
        </w:rPr>
        <w:t xml:space="preserve">An additional 6 mice (not expressing </w:t>
      </w:r>
      <w:proofErr w:type="spellStart"/>
      <w:r>
        <w:rPr>
          <w:rFonts w:ascii="Arial" w:eastAsia="Times New Roman" w:hAnsi="Arial" w:cs="Arial"/>
        </w:rPr>
        <w:t>dLight</w:t>
      </w:r>
      <w:proofErr w:type="spellEnd"/>
      <w:r>
        <w:rPr>
          <w:rFonts w:ascii="Arial" w:eastAsia="Times New Roman" w:hAnsi="Arial" w:cs="Arial"/>
        </w:rPr>
        <w:t xml:space="preserve">) were trained to lick the reward spout in response to deflection of the C2 whisker. Expert mice performed the whisker detection task on Day 1, which formed the baseline control day (Hit rate 58.9 ± 6.5%, False alarm rate 17.8 ± 1.6%, mean ± </w:t>
      </w:r>
      <w:proofErr w:type="spellStart"/>
      <w:r>
        <w:rPr>
          <w:rFonts w:ascii="Arial" w:eastAsia="Times New Roman" w:hAnsi="Arial" w:cs="Arial"/>
        </w:rPr>
        <w:t>sem</w:t>
      </w:r>
      <w:proofErr w:type="spellEnd"/>
      <w:r>
        <w:rPr>
          <w:rFonts w:ascii="Arial" w:eastAsia="Times New Roman" w:hAnsi="Arial" w:cs="Arial"/>
        </w:rPr>
        <w:t xml:space="preserve">; p = 0.031, Wilcoxon signed-rank test; n = 6 mice). The next day, </w:t>
      </w:r>
      <w:proofErr w:type="spellStart"/>
      <w:r>
        <w:rPr>
          <w:rFonts w:ascii="Arial" w:eastAsia="Times New Roman" w:hAnsi="Arial" w:cs="Arial"/>
        </w:rPr>
        <w:t>muscimol</w:t>
      </w:r>
      <w:proofErr w:type="spellEnd"/>
      <w:r>
        <w:rPr>
          <w:rFonts w:ascii="Arial" w:eastAsia="Times New Roman" w:hAnsi="Arial" w:cs="Arial"/>
        </w:rPr>
        <w:t xml:space="preserve"> was injected bilaterally into the nucleus </w:t>
      </w:r>
      <w:proofErr w:type="spellStart"/>
      <w:r>
        <w:rPr>
          <w:rFonts w:ascii="Arial" w:eastAsia="Times New Roman" w:hAnsi="Arial" w:cs="Arial"/>
        </w:rPr>
        <w:t>accumbens</w:t>
      </w:r>
      <w:proofErr w:type="spellEnd"/>
      <w:r>
        <w:rPr>
          <w:rFonts w:ascii="Arial" w:eastAsia="Times New Roman" w:hAnsi="Arial" w:cs="Arial"/>
        </w:rPr>
        <w:t xml:space="preserve">, which caused impaired detection task performance on Day 2 (Hit rate 24.1 ± 10.4%, False alarm rate 5.1 ± 1.7%; p = 0.25, Wilcoxon signed-rank test; n = 6 mice). A bilateral injection of Ringer’s solution into the nucleus </w:t>
      </w:r>
      <w:proofErr w:type="spellStart"/>
      <w:r>
        <w:rPr>
          <w:rFonts w:ascii="Arial" w:eastAsia="Times New Roman" w:hAnsi="Arial" w:cs="Arial"/>
        </w:rPr>
        <w:t>accumbens</w:t>
      </w:r>
      <w:proofErr w:type="spellEnd"/>
      <w:r>
        <w:rPr>
          <w:rFonts w:ascii="Arial" w:eastAsia="Times New Roman" w:hAnsi="Arial" w:cs="Arial"/>
        </w:rPr>
        <w:t xml:space="preserve"> on Day 3 acted as an injection control (Hit rate 69.6 ± 4.8%, False alarm rate 21.5 ± 3.0%; p = 0.031, Wilcoxon signed-rank test; n = 6 mice). Finally, </w:t>
      </w:r>
      <w:proofErr w:type="spellStart"/>
      <w:r>
        <w:rPr>
          <w:rFonts w:ascii="Arial" w:eastAsia="Times New Roman" w:hAnsi="Arial" w:cs="Arial"/>
        </w:rPr>
        <w:t>muscimol</w:t>
      </w:r>
      <w:proofErr w:type="spellEnd"/>
      <w:r>
        <w:rPr>
          <w:rFonts w:ascii="Arial" w:eastAsia="Times New Roman" w:hAnsi="Arial" w:cs="Arial"/>
        </w:rPr>
        <w:t xml:space="preserve"> was again injected bilaterally</w:t>
      </w:r>
      <w:r w:rsidRPr="008007AA">
        <w:rPr>
          <w:rFonts w:ascii="Arial" w:eastAsia="Times New Roman" w:hAnsi="Arial" w:cs="Arial"/>
        </w:rPr>
        <w:t xml:space="preserve"> </w:t>
      </w:r>
      <w:r>
        <w:rPr>
          <w:rFonts w:ascii="Arial" w:eastAsia="Times New Roman" w:hAnsi="Arial" w:cs="Arial"/>
        </w:rPr>
        <w:t xml:space="preserve">into the nucleus </w:t>
      </w:r>
      <w:proofErr w:type="spellStart"/>
      <w:r>
        <w:rPr>
          <w:rFonts w:ascii="Arial" w:eastAsia="Times New Roman" w:hAnsi="Arial" w:cs="Arial"/>
        </w:rPr>
        <w:t>accumbens</w:t>
      </w:r>
      <w:proofErr w:type="spellEnd"/>
      <w:r>
        <w:rPr>
          <w:rFonts w:ascii="Arial" w:eastAsia="Times New Roman" w:hAnsi="Arial" w:cs="Arial"/>
        </w:rPr>
        <w:t xml:space="preserve"> on Day 4 together with Chicago Sky Blue, again causing impairment in detection task performance (Hit rate 19.3 ± 7.7%, False alarm rate 8.2 ± 3.1%; p = 0.063 Wilcoxon signed-rank test; n = 6 mice). The mice were subsequently sacrificed, the brains extracted and sliced into coronal sections to verify injection into the nucleus </w:t>
      </w:r>
      <w:proofErr w:type="spellStart"/>
      <w:r>
        <w:rPr>
          <w:rFonts w:ascii="Arial" w:eastAsia="Times New Roman" w:hAnsi="Arial" w:cs="Arial"/>
        </w:rPr>
        <w:t>accumbens</w:t>
      </w:r>
      <w:proofErr w:type="spellEnd"/>
      <w:r>
        <w:rPr>
          <w:rFonts w:ascii="Arial" w:eastAsia="Times New Roman" w:hAnsi="Arial" w:cs="Arial"/>
        </w:rPr>
        <w:t xml:space="preserve">. Hit rates and False alarm rates were significantly different on control Days 1 and 3, but not on the </w:t>
      </w:r>
      <w:proofErr w:type="spellStart"/>
      <w:r>
        <w:rPr>
          <w:rFonts w:ascii="Arial" w:eastAsia="Times New Roman" w:hAnsi="Arial" w:cs="Arial"/>
        </w:rPr>
        <w:t>muscimol</w:t>
      </w:r>
      <w:proofErr w:type="spellEnd"/>
      <w:r>
        <w:rPr>
          <w:rFonts w:ascii="Arial" w:eastAsia="Times New Roman" w:hAnsi="Arial" w:cs="Arial"/>
        </w:rPr>
        <w:t xml:space="preserve"> injection Days 2 or 4.</w:t>
      </w:r>
    </w:p>
    <w:p w14:paraId="3EA0BC16" w14:textId="77777777" w:rsidR="00186B1B" w:rsidRPr="008007AA" w:rsidRDefault="00186B1B" w:rsidP="00186B1B">
      <w:pPr>
        <w:spacing w:line="360" w:lineRule="auto"/>
        <w:ind w:firstLine="720"/>
        <w:jc w:val="both"/>
        <w:rPr>
          <w:rFonts w:ascii="Arial" w:eastAsia="Times New Roman" w:hAnsi="Arial" w:cs="Arial"/>
        </w:rPr>
      </w:pPr>
      <w:r>
        <w:rPr>
          <w:rFonts w:ascii="Arial" w:eastAsia="Times New Roman" w:hAnsi="Arial" w:cs="Arial"/>
        </w:rPr>
        <w:lastRenderedPageBreak/>
        <w:t xml:space="preserve">The Hit rate and False alarm rates were significantly lower during the sessions with </w:t>
      </w:r>
      <w:proofErr w:type="spellStart"/>
      <w:r>
        <w:rPr>
          <w:rFonts w:ascii="Arial" w:eastAsia="Times New Roman" w:hAnsi="Arial" w:cs="Arial"/>
        </w:rPr>
        <w:t>muscimol</w:t>
      </w:r>
      <w:proofErr w:type="spellEnd"/>
      <w:r>
        <w:rPr>
          <w:rFonts w:ascii="Arial" w:eastAsia="Times New Roman" w:hAnsi="Arial" w:cs="Arial"/>
        </w:rPr>
        <w:t xml:space="preserve"> injection compared to the sessions without </w:t>
      </w:r>
      <w:proofErr w:type="spellStart"/>
      <w:r>
        <w:rPr>
          <w:rFonts w:ascii="Arial" w:eastAsia="Times New Roman" w:hAnsi="Arial" w:cs="Arial"/>
        </w:rPr>
        <w:t>muscimol</w:t>
      </w:r>
      <w:proofErr w:type="spellEnd"/>
      <w:r>
        <w:rPr>
          <w:rFonts w:ascii="Arial" w:eastAsia="Times New Roman" w:hAnsi="Arial" w:cs="Arial"/>
        </w:rPr>
        <w:t xml:space="preserve"> (Control and Ringer): Hit rate with </w:t>
      </w:r>
      <w:proofErr w:type="spellStart"/>
      <w:r>
        <w:rPr>
          <w:rFonts w:ascii="Arial" w:eastAsia="Times New Roman" w:hAnsi="Arial" w:cs="Arial"/>
        </w:rPr>
        <w:t>muscimol</w:t>
      </w:r>
      <w:proofErr w:type="spellEnd"/>
      <w:r>
        <w:rPr>
          <w:rFonts w:ascii="Arial" w:eastAsia="Times New Roman" w:hAnsi="Arial" w:cs="Arial"/>
        </w:rPr>
        <w:t xml:space="preserve"> 21.7 ± 6.2% vs Hit rate without </w:t>
      </w:r>
      <w:proofErr w:type="spellStart"/>
      <w:r>
        <w:rPr>
          <w:rFonts w:ascii="Arial" w:eastAsia="Times New Roman" w:hAnsi="Arial" w:cs="Arial"/>
        </w:rPr>
        <w:t>muscimol</w:t>
      </w:r>
      <w:proofErr w:type="spellEnd"/>
      <w:r>
        <w:rPr>
          <w:rFonts w:ascii="Arial" w:eastAsia="Times New Roman" w:hAnsi="Arial" w:cs="Arial"/>
        </w:rPr>
        <w:t xml:space="preserve"> 64.3 ± 4.2%, mean ± </w:t>
      </w:r>
      <w:proofErr w:type="spellStart"/>
      <w:r>
        <w:rPr>
          <w:rFonts w:ascii="Arial" w:eastAsia="Times New Roman" w:hAnsi="Arial" w:cs="Arial"/>
        </w:rPr>
        <w:t>sem</w:t>
      </w:r>
      <w:proofErr w:type="spellEnd"/>
      <w:r>
        <w:rPr>
          <w:rFonts w:ascii="Arial" w:eastAsia="Times New Roman" w:hAnsi="Arial" w:cs="Arial"/>
        </w:rPr>
        <w:t>, n = 12 sessions, p = 1.0x10</w:t>
      </w:r>
      <w:r w:rsidRPr="00BB6EC9">
        <w:rPr>
          <w:rFonts w:ascii="Arial" w:eastAsia="Times New Roman" w:hAnsi="Arial" w:cs="Arial"/>
          <w:vertAlign w:val="superscript"/>
        </w:rPr>
        <w:t>-4</w:t>
      </w:r>
      <w:r>
        <w:rPr>
          <w:rFonts w:ascii="Arial" w:eastAsia="Times New Roman" w:hAnsi="Arial" w:cs="Arial"/>
        </w:rPr>
        <w:t xml:space="preserve">, Wilcoxon rank sum test; False alarm rate with </w:t>
      </w:r>
      <w:proofErr w:type="spellStart"/>
      <w:r>
        <w:rPr>
          <w:rFonts w:ascii="Arial" w:eastAsia="Times New Roman" w:hAnsi="Arial" w:cs="Arial"/>
        </w:rPr>
        <w:t>muscimol</w:t>
      </w:r>
      <w:proofErr w:type="spellEnd"/>
      <w:r>
        <w:rPr>
          <w:rFonts w:ascii="Arial" w:eastAsia="Times New Roman" w:hAnsi="Arial" w:cs="Arial"/>
        </w:rPr>
        <w:t xml:space="preserve"> 6.6 ± 1.7% vs False alarm rate without </w:t>
      </w:r>
      <w:proofErr w:type="spellStart"/>
      <w:r>
        <w:rPr>
          <w:rFonts w:ascii="Arial" w:eastAsia="Times New Roman" w:hAnsi="Arial" w:cs="Arial"/>
        </w:rPr>
        <w:t>muscimol</w:t>
      </w:r>
      <w:proofErr w:type="spellEnd"/>
      <w:r>
        <w:rPr>
          <w:rFonts w:ascii="Arial" w:eastAsia="Times New Roman" w:hAnsi="Arial" w:cs="Arial"/>
        </w:rPr>
        <w:t xml:space="preserve"> 19.6 ± 1.7%, mean ± </w:t>
      </w:r>
      <w:proofErr w:type="spellStart"/>
      <w:r>
        <w:rPr>
          <w:rFonts w:ascii="Arial" w:eastAsia="Times New Roman" w:hAnsi="Arial" w:cs="Arial"/>
        </w:rPr>
        <w:t>sem</w:t>
      </w:r>
      <w:proofErr w:type="spellEnd"/>
      <w:r>
        <w:rPr>
          <w:rFonts w:ascii="Arial" w:eastAsia="Times New Roman" w:hAnsi="Arial" w:cs="Arial"/>
        </w:rPr>
        <w:t>, n = 12 sessions, p = 2.2x10</w:t>
      </w:r>
      <w:r w:rsidRPr="00E0593E">
        <w:rPr>
          <w:rFonts w:ascii="Arial" w:eastAsia="Times New Roman" w:hAnsi="Arial" w:cs="Arial"/>
          <w:vertAlign w:val="superscript"/>
        </w:rPr>
        <w:t>-</w:t>
      </w:r>
      <w:r>
        <w:rPr>
          <w:rFonts w:ascii="Arial" w:eastAsia="Times New Roman" w:hAnsi="Arial" w:cs="Arial"/>
          <w:vertAlign w:val="superscript"/>
        </w:rPr>
        <w:t>5</w:t>
      </w:r>
      <w:r>
        <w:rPr>
          <w:rFonts w:ascii="Arial" w:eastAsia="Times New Roman" w:hAnsi="Arial" w:cs="Arial"/>
        </w:rPr>
        <w:t>, Wilcoxon rank sum test.</w:t>
      </w:r>
    </w:p>
    <w:p w14:paraId="39B2F1E1" w14:textId="375C6086" w:rsidR="00186B1B" w:rsidRPr="003A0119" w:rsidRDefault="00186B1B" w:rsidP="00186B1B">
      <w:pPr>
        <w:spacing w:line="360" w:lineRule="auto"/>
        <w:jc w:val="both"/>
        <w:rPr>
          <w:rFonts w:ascii="Arial" w:eastAsia="Times New Roman" w:hAnsi="Arial" w:cs="Arial"/>
        </w:rPr>
      </w:pPr>
    </w:p>
    <w:sectPr w:rsidR="00186B1B" w:rsidRPr="003A0119" w:rsidSect="00433C39">
      <w:footerReference w:type="even" r:id="rId9"/>
      <w:footerReference w:type="default" r:id="rId10"/>
      <w:pgSz w:w="11900" w:h="1682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8EB574" w14:textId="77777777" w:rsidR="00366337" w:rsidRDefault="00366337" w:rsidP="00BC5E75">
      <w:r>
        <w:separator/>
      </w:r>
    </w:p>
  </w:endnote>
  <w:endnote w:type="continuationSeparator" w:id="0">
    <w:p w14:paraId="077D5C48" w14:textId="77777777" w:rsidR="00366337" w:rsidRDefault="00366337" w:rsidP="00BC5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254A0D" w14:textId="77777777" w:rsidR="00271B37" w:rsidRDefault="00271B37" w:rsidP="00DE00F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45FDC5" w14:textId="77777777" w:rsidR="00271B37" w:rsidRDefault="00271B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BFCA18" w14:textId="75D35F6D" w:rsidR="00271B37" w:rsidRDefault="00271B37" w:rsidP="00DE00F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04592">
      <w:rPr>
        <w:rStyle w:val="PageNumber"/>
        <w:noProof/>
      </w:rPr>
      <w:t>3</w:t>
    </w:r>
    <w:r>
      <w:rPr>
        <w:rStyle w:val="PageNumber"/>
      </w:rPr>
      <w:fldChar w:fldCharType="end"/>
    </w:r>
  </w:p>
  <w:p w14:paraId="5D344820" w14:textId="77777777" w:rsidR="00271B37" w:rsidRDefault="00271B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305F5A" w14:textId="77777777" w:rsidR="00366337" w:rsidRDefault="00366337" w:rsidP="00BC5E75">
      <w:r>
        <w:separator/>
      </w:r>
    </w:p>
  </w:footnote>
  <w:footnote w:type="continuationSeparator" w:id="0">
    <w:p w14:paraId="020A8BAC" w14:textId="77777777" w:rsidR="00366337" w:rsidRDefault="00366337" w:rsidP="00BC5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B00579"/>
    <w:multiLevelType w:val="multilevel"/>
    <w:tmpl w:val="2610C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F6D52FD"/>
    <w:multiLevelType w:val="multilevel"/>
    <w:tmpl w:val="EE721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330"/>
    <w:rsid w:val="00000673"/>
    <w:rsid w:val="000006C7"/>
    <w:rsid w:val="00001DD2"/>
    <w:rsid w:val="00007970"/>
    <w:rsid w:val="000102FA"/>
    <w:rsid w:val="000114B3"/>
    <w:rsid w:val="000116AC"/>
    <w:rsid w:val="0001306F"/>
    <w:rsid w:val="00013582"/>
    <w:rsid w:val="00013D12"/>
    <w:rsid w:val="00014274"/>
    <w:rsid w:val="0001497D"/>
    <w:rsid w:val="00015D30"/>
    <w:rsid w:val="00016113"/>
    <w:rsid w:val="0001622B"/>
    <w:rsid w:val="000164FD"/>
    <w:rsid w:val="00020863"/>
    <w:rsid w:val="00021B53"/>
    <w:rsid w:val="00023729"/>
    <w:rsid w:val="000238E6"/>
    <w:rsid w:val="00023D4F"/>
    <w:rsid w:val="000242D7"/>
    <w:rsid w:val="00026BF7"/>
    <w:rsid w:val="00027869"/>
    <w:rsid w:val="000279BE"/>
    <w:rsid w:val="00027A3A"/>
    <w:rsid w:val="000302B9"/>
    <w:rsid w:val="00030330"/>
    <w:rsid w:val="000316E9"/>
    <w:rsid w:val="00031E04"/>
    <w:rsid w:val="000324C7"/>
    <w:rsid w:val="000338E4"/>
    <w:rsid w:val="00034D62"/>
    <w:rsid w:val="00036E69"/>
    <w:rsid w:val="000371E9"/>
    <w:rsid w:val="000379E4"/>
    <w:rsid w:val="00040F13"/>
    <w:rsid w:val="00043784"/>
    <w:rsid w:val="000447AF"/>
    <w:rsid w:val="00050C87"/>
    <w:rsid w:val="00052013"/>
    <w:rsid w:val="00053182"/>
    <w:rsid w:val="00054706"/>
    <w:rsid w:val="000567DB"/>
    <w:rsid w:val="000579C8"/>
    <w:rsid w:val="00061B06"/>
    <w:rsid w:val="00062BCA"/>
    <w:rsid w:val="00063725"/>
    <w:rsid w:val="0006483D"/>
    <w:rsid w:val="00064C1D"/>
    <w:rsid w:val="00065ADF"/>
    <w:rsid w:val="00067E94"/>
    <w:rsid w:val="00070171"/>
    <w:rsid w:val="000714D9"/>
    <w:rsid w:val="00071736"/>
    <w:rsid w:val="000718F0"/>
    <w:rsid w:val="00072CCE"/>
    <w:rsid w:val="00074280"/>
    <w:rsid w:val="00076AAD"/>
    <w:rsid w:val="000771C5"/>
    <w:rsid w:val="000851D0"/>
    <w:rsid w:val="000866EC"/>
    <w:rsid w:val="00087A33"/>
    <w:rsid w:val="0009103F"/>
    <w:rsid w:val="00091B05"/>
    <w:rsid w:val="00091C7D"/>
    <w:rsid w:val="00092ABD"/>
    <w:rsid w:val="00092EF8"/>
    <w:rsid w:val="00094800"/>
    <w:rsid w:val="00094CAD"/>
    <w:rsid w:val="00095467"/>
    <w:rsid w:val="000966C2"/>
    <w:rsid w:val="00096702"/>
    <w:rsid w:val="00096C4D"/>
    <w:rsid w:val="000976D4"/>
    <w:rsid w:val="0009792E"/>
    <w:rsid w:val="000A0DBA"/>
    <w:rsid w:val="000A351C"/>
    <w:rsid w:val="000A40AF"/>
    <w:rsid w:val="000A521D"/>
    <w:rsid w:val="000A5743"/>
    <w:rsid w:val="000A68BB"/>
    <w:rsid w:val="000A6953"/>
    <w:rsid w:val="000B04D4"/>
    <w:rsid w:val="000B0C77"/>
    <w:rsid w:val="000B1DFD"/>
    <w:rsid w:val="000B2167"/>
    <w:rsid w:val="000B30E5"/>
    <w:rsid w:val="000B3871"/>
    <w:rsid w:val="000B45F9"/>
    <w:rsid w:val="000B47C9"/>
    <w:rsid w:val="000B5BCB"/>
    <w:rsid w:val="000B6C24"/>
    <w:rsid w:val="000C0E79"/>
    <w:rsid w:val="000C2B15"/>
    <w:rsid w:val="000C2BD3"/>
    <w:rsid w:val="000C5273"/>
    <w:rsid w:val="000C6FAE"/>
    <w:rsid w:val="000C7D2D"/>
    <w:rsid w:val="000D04BF"/>
    <w:rsid w:val="000D10A6"/>
    <w:rsid w:val="000D130E"/>
    <w:rsid w:val="000D19E8"/>
    <w:rsid w:val="000D208C"/>
    <w:rsid w:val="000D3E90"/>
    <w:rsid w:val="000D59F2"/>
    <w:rsid w:val="000D77F9"/>
    <w:rsid w:val="000D79BB"/>
    <w:rsid w:val="000D7A9E"/>
    <w:rsid w:val="000E144F"/>
    <w:rsid w:val="000E31DE"/>
    <w:rsid w:val="000E5027"/>
    <w:rsid w:val="000E5047"/>
    <w:rsid w:val="000E52E0"/>
    <w:rsid w:val="000E614D"/>
    <w:rsid w:val="000E7676"/>
    <w:rsid w:val="000E787D"/>
    <w:rsid w:val="000E7C0E"/>
    <w:rsid w:val="000E7E47"/>
    <w:rsid w:val="000F083A"/>
    <w:rsid w:val="000F1862"/>
    <w:rsid w:val="000F229A"/>
    <w:rsid w:val="000F280E"/>
    <w:rsid w:val="000F2C13"/>
    <w:rsid w:val="000F3C5D"/>
    <w:rsid w:val="001017DE"/>
    <w:rsid w:val="00102375"/>
    <w:rsid w:val="0010337E"/>
    <w:rsid w:val="0010468F"/>
    <w:rsid w:val="00107A95"/>
    <w:rsid w:val="001117E6"/>
    <w:rsid w:val="00111A46"/>
    <w:rsid w:val="00112363"/>
    <w:rsid w:val="00112CA1"/>
    <w:rsid w:val="0011300B"/>
    <w:rsid w:val="00113495"/>
    <w:rsid w:val="0011508C"/>
    <w:rsid w:val="00115368"/>
    <w:rsid w:val="00115987"/>
    <w:rsid w:val="001177C7"/>
    <w:rsid w:val="00117826"/>
    <w:rsid w:val="001178A0"/>
    <w:rsid w:val="001213A1"/>
    <w:rsid w:val="001220C1"/>
    <w:rsid w:val="00122367"/>
    <w:rsid w:val="00124C2E"/>
    <w:rsid w:val="00125F68"/>
    <w:rsid w:val="0012755E"/>
    <w:rsid w:val="0012784F"/>
    <w:rsid w:val="00130BE8"/>
    <w:rsid w:val="00130F35"/>
    <w:rsid w:val="001325BF"/>
    <w:rsid w:val="00133D3B"/>
    <w:rsid w:val="0013443A"/>
    <w:rsid w:val="00135F60"/>
    <w:rsid w:val="00137003"/>
    <w:rsid w:val="0013761E"/>
    <w:rsid w:val="00141712"/>
    <w:rsid w:val="00143E18"/>
    <w:rsid w:val="0014426F"/>
    <w:rsid w:val="001444EB"/>
    <w:rsid w:val="0014499A"/>
    <w:rsid w:val="0014756F"/>
    <w:rsid w:val="00151D7F"/>
    <w:rsid w:val="00152DA6"/>
    <w:rsid w:val="0015397D"/>
    <w:rsid w:val="0015439D"/>
    <w:rsid w:val="00160427"/>
    <w:rsid w:val="00161726"/>
    <w:rsid w:val="00162066"/>
    <w:rsid w:val="001643CF"/>
    <w:rsid w:val="00164999"/>
    <w:rsid w:val="00165D6C"/>
    <w:rsid w:val="0016654E"/>
    <w:rsid w:val="00166D2F"/>
    <w:rsid w:val="001677B0"/>
    <w:rsid w:val="001704BE"/>
    <w:rsid w:val="00171446"/>
    <w:rsid w:val="00173EB6"/>
    <w:rsid w:val="00177B72"/>
    <w:rsid w:val="00181414"/>
    <w:rsid w:val="00181FF9"/>
    <w:rsid w:val="00182869"/>
    <w:rsid w:val="001833D5"/>
    <w:rsid w:val="00183BC5"/>
    <w:rsid w:val="00185970"/>
    <w:rsid w:val="00186B1B"/>
    <w:rsid w:val="00186FC4"/>
    <w:rsid w:val="0019234B"/>
    <w:rsid w:val="00193B95"/>
    <w:rsid w:val="001942DC"/>
    <w:rsid w:val="00195D4E"/>
    <w:rsid w:val="001961E5"/>
    <w:rsid w:val="001964C5"/>
    <w:rsid w:val="00196EBC"/>
    <w:rsid w:val="00197A28"/>
    <w:rsid w:val="001A019C"/>
    <w:rsid w:val="001A1329"/>
    <w:rsid w:val="001A25E6"/>
    <w:rsid w:val="001A2BFF"/>
    <w:rsid w:val="001A4141"/>
    <w:rsid w:val="001A4FB4"/>
    <w:rsid w:val="001A6BCA"/>
    <w:rsid w:val="001A7267"/>
    <w:rsid w:val="001A7AFE"/>
    <w:rsid w:val="001B2F51"/>
    <w:rsid w:val="001B40CF"/>
    <w:rsid w:val="001B5733"/>
    <w:rsid w:val="001B606E"/>
    <w:rsid w:val="001B6ABD"/>
    <w:rsid w:val="001B6F48"/>
    <w:rsid w:val="001C0A96"/>
    <w:rsid w:val="001C2C85"/>
    <w:rsid w:val="001C4000"/>
    <w:rsid w:val="001C4B69"/>
    <w:rsid w:val="001D010E"/>
    <w:rsid w:val="001D0BD3"/>
    <w:rsid w:val="001D3F06"/>
    <w:rsid w:val="001D5588"/>
    <w:rsid w:val="001D62CF"/>
    <w:rsid w:val="001D72A4"/>
    <w:rsid w:val="001D78EE"/>
    <w:rsid w:val="001D7F07"/>
    <w:rsid w:val="001E27F4"/>
    <w:rsid w:val="001E3049"/>
    <w:rsid w:val="001E5229"/>
    <w:rsid w:val="001E5EEB"/>
    <w:rsid w:val="001E62DB"/>
    <w:rsid w:val="001F0CD8"/>
    <w:rsid w:val="001F1317"/>
    <w:rsid w:val="001F45A7"/>
    <w:rsid w:val="001F5528"/>
    <w:rsid w:val="001F5BCA"/>
    <w:rsid w:val="001F5C88"/>
    <w:rsid w:val="001F5D67"/>
    <w:rsid w:val="001F6B03"/>
    <w:rsid w:val="001F767A"/>
    <w:rsid w:val="0020066B"/>
    <w:rsid w:val="00200A97"/>
    <w:rsid w:val="002024C3"/>
    <w:rsid w:val="0020283B"/>
    <w:rsid w:val="00202A22"/>
    <w:rsid w:val="00204777"/>
    <w:rsid w:val="00204EAA"/>
    <w:rsid w:val="00206E43"/>
    <w:rsid w:val="00210063"/>
    <w:rsid w:val="00210064"/>
    <w:rsid w:val="00211617"/>
    <w:rsid w:val="00212465"/>
    <w:rsid w:val="00213B28"/>
    <w:rsid w:val="00213D8E"/>
    <w:rsid w:val="00214DA2"/>
    <w:rsid w:val="00216B43"/>
    <w:rsid w:val="00216FF7"/>
    <w:rsid w:val="0021744C"/>
    <w:rsid w:val="002224AA"/>
    <w:rsid w:val="002246DA"/>
    <w:rsid w:val="002248B5"/>
    <w:rsid w:val="00231CEA"/>
    <w:rsid w:val="00232493"/>
    <w:rsid w:val="00232D0C"/>
    <w:rsid w:val="00234B5E"/>
    <w:rsid w:val="0023506B"/>
    <w:rsid w:val="00235AC0"/>
    <w:rsid w:val="00236120"/>
    <w:rsid w:val="00236838"/>
    <w:rsid w:val="002403AE"/>
    <w:rsid w:val="00240EFF"/>
    <w:rsid w:val="002423E6"/>
    <w:rsid w:val="002425B2"/>
    <w:rsid w:val="00242D25"/>
    <w:rsid w:val="00244275"/>
    <w:rsid w:val="00244B87"/>
    <w:rsid w:val="002451FB"/>
    <w:rsid w:val="002452A3"/>
    <w:rsid w:val="00245D5F"/>
    <w:rsid w:val="00246DFA"/>
    <w:rsid w:val="00247514"/>
    <w:rsid w:val="002475C3"/>
    <w:rsid w:val="00247F8B"/>
    <w:rsid w:val="00250136"/>
    <w:rsid w:val="00251228"/>
    <w:rsid w:val="002604AD"/>
    <w:rsid w:val="00260964"/>
    <w:rsid w:val="002627F2"/>
    <w:rsid w:val="00263408"/>
    <w:rsid w:val="00266C15"/>
    <w:rsid w:val="0026732D"/>
    <w:rsid w:val="00267789"/>
    <w:rsid w:val="00271B37"/>
    <w:rsid w:val="0027251F"/>
    <w:rsid w:val="0027411B"/>
    <w:rsid w:val="00274934"/>
    <w:rsid w:val="00274B53"/>
    <w:rsid w:val="00274D6B"/>
    <w:rsid w:val="00276BEA"/>
    <w:rsid w:val="00276D9B"/>
    <w:rsid w:val="002773F8"/>
    <w:rsid w:val="002800E6"/>
    <w:rsid w:val="00281C57"/>
    <w:rsid w:val="00282CEC"/>
    <w:rsid w:val="00282D63"/>
    <w:rsid w:val="0028363F"/>
    <w:rsid w:val="00284D61"/>
    <w:rsid w:val="00285841"/>
    <w:rsid w:val="0028772A"/>
    <w:rsid w:val="00287875"/>
    <w:rsid w:val="002924FF"/>
    <w:rsid w:val="00292545"/>
    <w:rsid w:val="00292CAA"/>
    <w:rsid w:val="0029570A"/>
    <w:rsid w:val="00295924"/>
    <w:rsid w:val="00295E67"/>
    <w:rsid w:val="002A0387"/>
    <w:rsid w:val="002A03EC"/>
    <w:rsid w:val="002A182A"/>
    <w:rsid w:val="002A1C78"/>
    <w:rsid w:val="002A280E"/>
    <w:rsid w:val="002A752C"/>
    <w:rsid w:val="002A7F70"/>
    <w:rsid w:val="002B18A3"/>
    <w:rsid w:val="002B28F6"/>
    <w:rsid w:val="002B4136"/>
    <w:rsid w:val="002B487C"/>
    <w:rsid w:val="002B680E"/>
    <w:rsid w:val="002C1E7B"/>
    <w:rsid w:val="002C1EA1"/>
    <w:rsid w:val="002C2378"/>
    <w:rsid w:val="002C23CF"/>
    <w:rsid w:val="002C27E3"/>
    <w:rsid w:val="002C2900"/>
    <w:rsid w:val="002C3371"/>
    <w:rsid w:val="002C6B69"/>
    <w:rsid w:val="002C79DB"/>
    <w:rsid w:val="002D0A04"/>
    <w:rsid w:val="002D2741"/>
    <w:rsid w:val="002D2A40"/>
    <w:rsid w:val="002D353C"/>
    <w:rsid w:val="002D478D"/>
    <w:rsid w:val="002D6325"/>
    <w:rsid w:val="002D6AC4"/>
    <w:rsid w:val="002E02EC"/>
    <w:rsid w:val="002E1476"/>
    <w:rsid w:val="002E1633"/>
    <w:rsid w:val="002E29FF"/>
    <w:rsid w:val="002E3044"/>
    <w:rsid w:val="002E4535"/>
    <w:rsid w:val="002E5A14"/>
    <w:rsid w:val="002E775F"/>
    <w:rsid w:val="002F0C88"/>
    <w:rsid w:val="002F41C6"/>
    <w:rsid w:val="003009A8"/>
    <w:rsid w:val="003041C0"/>
    <w:rsid w:val="00304EA8"/>
    <w:rsid w:val="0030523F"/>
    <w:rsid w:val="00305DCD"/>
    <w:rsid w:val="00306507"/>
    <w:rsid w:val="00307E74"/>
    <w:rsid w:val="0031246A"/>
    <w:rsid w:val="00312EFE"/>
    <w:rsid w:val="00314AE7"/>
    <w:rsid w:val="00314AFF"/>
    <w:rsid w:val="00315A8D"/>
    <w:rsid w:val="003164D3"/>
    <w:rsid w:val="003218A3"/>
    <w:rsid w:val="003226E0"/>
    <w:rsid w:val="00322A82"/>
    <w:rsid w:val="003237F6"/>
    <w:rsid w:val="0032396C"/>
    <w:rsid w:val="00323DC8"/>
    <w:rsid w:val="00324452"/>
    <w:rsid w:val="00324C65"/>
    <w:rsid w:val="00325299"/>
    <w:rsid w:val="00325CA2"/>
    <w:rsid w:val="0032627B"/>
    <w:rsid w:val="00327608"/>
    <w:rsid w:val="0033261B"/>
    <w:rsid w:val="003328CF"/>
    <w:rsid w:val="00333396"/>
    <w:rsid w:val="00333D89"/>
    <w:rsid w:val="00334105"/>
    <w:rsid w:val="00335732"/>
    <w:rsid w:val="00335C58"/>
    <w:rsid w:val="00335E88"/>
    <w:rsid w:val="003420E5"/>
    <w:rsid w:val="00342F7A"/>
    <w:rsid w:val="003436DB"/>
    <w:rsid w:val="00344928"/>
    <w:rsid w:val="00345843"/>
    <w:rsid w:val="003459A2"/>
    <w:rsid w:val="00346995"/>
    <w:rsid w:val="0035025D"/>
    <w:rsid w:val="00350367"/>
    <w:rsid w:val="00350BAA"/>
    <w:rsid w:val="0035124C"/>
    <w:rsid w:val="00351A64"/>
    <w:rsid w:val="00352058"/>
    <w:rsid w:val="00352599"/>
    <w:rsid w:val="00352FA3"/>
    <w:rsid w:val="003536F8"/>
    <w:rsid w:val="0035419E"/>
    <w:rsid w:val="00355851"/>
    <w:rsid w:val="00355930"/>
    <w:rsid w:val="00356052"/>
    <w:rsid w:val="00357C80"/>
    <w:rsid w:val="003603DB"/>
    <w:rsid w:val="003606EB"/>
    <w:rsid w:val="0036139C"/>
    <w:rsid w:val="0036180A"/>
    <w:rsid w:val="00361D25"/>
    <w:rsid w:val="00361DD3"/>
    <w:rsid w:val="00363362"/>
    <w:rsid w:val="00363851"/>
    <w:rsid w:val="003647AC"/>
    <w:rsid w:val="0036496A"/>
    <w:rsid w:val="0036546C"/>
    <w:rsid w:val="00365BBB"/>
    <w:rsid w:val="00366337"/>
    <w:rsid w:val="00370F70"/>
    <w:rsid w:val="003714DB"/>
    <w:rsid w:val="00371FA6"/>
    <w:rsid w:val="00372E05"/>
    <w:rsid w:val="00374626"/>
    <w:rsid w:val="00374C7A"/>
    <w:rsid w:val="00375BEC"/>
    <w:rsid w:val="00376353"/>
    <w:rsid w:val="003772DA"/>
    <w:rsid w:val="003814E9"/>
    <w:rsid w:val="00385FCE"/>
    <w:rsid w:val="00390620"/>
    <w:rsid w:val="00391577"/>
    <w:rsid w:val="00393FB2"/>
    <w:rsid w:val="003952EA"/>
    <w:rsid w:val="0039571E"/>
    <w:rsid w:val="003973DF"/>
    <w:rsid w:val="0039758A"/>
    <w:rsid w:val="003A0119"/>
    <w:rsid w:val="003A2034"/>
    <w:rsid w:val="003A59DD"/>
    <w:rsid w:val="003A6634"/>
    <w:rsid w:val="003B009F"/>
    <w:rsid w:val="003B00D3"/>
    <w:rsid w:val="003B1543"/>
    <w:rsid w:val="003B2E08"/>
    <w:rsid w:val="003B5B4B"/>
    <w:rsid w:val="003B5B73"/>
    <w:rsid w:val="003B5D58"/>
    <w:rsid w:val="003B630C"/>
    <w:rsid w:val="003B6E6A"/>
    <w:rsid w:val="003C0A88"/>
    <w:rsid w:val="003C24D2"/>
    <w:rsid w:val="003C31F0"/>
    <w:rsid w:val="003C3A8C"/>
    <w:rsid w:val="003C4D15"/>
    <w:rsid w:val="003C7A18"/>
    <w:rsid w:val="003D0822"/>
    <w:rsid w:val="003D144F"/>
    <w:rsid w:val="003D1CC0"/>
    <w:rsid w:val="003D27DF"/>
    <w:rsid w:val="003D3525"/>
    <w:rsid w:val="003D6324"/>
    <w:rsid w:val="003D6999"/>
    <w:rsid w:val="003D6D02"/>
    <w:rsid w:val="003E0C0F"/>
    <w:rsid w:val="003E2E17"/>
    <w:rsid w:val="003E36BA"/>
    <w:rsid w:val="003E4657"/>
    <w:rsid w:val="003E6650"/>
    <w:rsid w:val="003E7B3C"/>
    <w:rsid w:val="003F04C1"/>
    <w:rsid w:val="003F0BBD"/>
    <w:rsid w:val="003F161E"/>
    <w:rsid w:val="003F1FD1"/>
    <w:rsid w:val="003F243A"/>
    <w:rsid w:val="003F25D9"/>
    <w:rsid w:val="003F35BE"/>
    <w:rsid w:val="003F5031"/>
    <w:rsid w:val="003F561D"/>
    <w:rsid w:val="003F62F3"/>
    <w:rsid w:val="003F6BCE"/>
    <w:rsid w:val="003F6E01"/>
    <w:rsid w:val="003F76B9"/>
    <w:rsid w:val="003F77CD"/>
    <w:rsid w:val="0040063D"/>
    <w:rsid w:val="00401168"/>
    <w:rsid w:val="004025B2"/>
    <w:rsid w:val="00403AAE"/>
    <w:rsid w:val="00405D4C"/>
    <w:rsid w:val="00406996"/>
    <w:rsid w:val="00406C40"/>
    <w:rsid w:val="00407DDB"/>
    <w:rsid w:val="0041031C"/>
    <w:rsid w:val="0041107D"/>
    <w:rsid w:val="00411875"/>
    <w:rsid w:val="00411DFB"/>
    <w:rsid w:val="00412FED"/>
    <w:rsid w:val="00413125"/>
    <w:rsid w:val="00415594"/>
    <w:rsid w:val="00415F89"/>
    <w:rsid w:val="004168ED"/>
    <w:rsid w:val="00417064"/>
    <w:rsid w:val="0042081D"/>
    <w:rsid w:val="00420E00"/>
    <w:rsid w:val="00421EE3"/>
    <w:rsid w:val="00424CD4"/>
    <w:rsid w:val="00427328"/>
    <w:rsid w:val="00427AB9"/>
    <w:rsid w:val="00431CAA"/>
    <w:rsid w:val="004329AA"/>
    <w:rsid w:val="00433C39"/>
    <w:rsid w:val="004347A0"/>
    <w:rsid w:val="00435BFD"/>
    <w:rsid w:val="00436B6B"/>
    <w:rsid w:val="00437887"/>
    <w:rsid w:val="00440078"/>
    <w:rsid w:val="00440248"/>
    <w:rsid w:val="00440618"/>
    <w:rsid w:val="004429A5"/>
    <w:rsid w:val="00442A1B"/>
    <w:rsid w:val="00442EDF"/>
    <w:rsid w:val="00443084"/>
    <w:rsid w:val="00445544"/>
    <w:rsid w:val="0044627B"/>
    <w:rsid w:val="00453940"/>
    <w:rsid w:val="00453D10"/>
    <w:rsid w:val="004542C8"/>
    <w:rsid w:val="00454B9E"/>
    <w:rsid w:val="00454FB1"/>
    <w:rsid w:val="00455385"/>
    <w:rsid w:val="0045595C"/>
    <w:rsid w:val="00455993"/>
    <w:rsid w:val="00455F7B"/>
    <w:rsid w:val="00456009"/>
    <w:rsid w:val="00456DAA"/>
    <w:rsid w:val="004572C9"/>
    <w:rsid w:val="00460E4F"/>
    <w:rsid w:val="00461848"/>
    <w:rsid w:val="004626B9"/>
    <w:rsid w:val="00462F18"/>
    <w:rsid w:val="0046355E"/>
    <w:rsid w:val="00464D54"/>
    <w:rsid w:val="004651EA"/>
    <w:rsid w:val="004655BF"/>
    <w:rsid w:val="00466F4B"/>
    <w:rsid w:val="00467284"/>
    <w:rsid w:val="00467AA5"/>
    <w:rsid w:val="004702DC"/>
    <w:rsid w:val="00472719"/>
    <w:rsid w:val="0047505E"/>
    <w:rsid w:val="004754D2"/>
    <w:rsid w:val="00475EBA"/>
    <w:rsid w:val="004761E7"/>
    <w:rsid w:val="004775E9"/>
    <w:rsid w:val="004806C6"/>
    <w:rsid w:val="00482436"/>
    <w:rsid w:val="00483E91"/>
    <w:rsid w:val="00484005"/>
    <w:rsid w:val="00484F64"/>
    <w:rsid w:val="0048605A"/>
    <w:rsid w:val="00486136"/>
    <w:rsid w:val="0048653A"/>
    <w:rsid w:val="0049018C"/>
    <w:rsid w:val="0049147F"/>
    <w:rsid w:val="00491C5A"/>
    <w:rsid w:val="004933D5"/>
    <w:rsid w:val="00493897"/>
    <w:rsid w:val="00493C12"/>
    <w:rsid w:val="00494004"/>
    <w:rsid w:val="00494A59"/>
    <w:rsid w:val="004960BD"/>
    <w:rsid w:val="00497441"/>
    <w:rsid w:val="0049752D"/>
    <w:rsid w:val="00497620"/>
    <w:rsid w:val="00497688"/>
    <w:rsid w:val="004A038D"/>
    <w:rsid w:val="004A16E4"/>
    <w:rsid w:val="004A2682"/>
    <w:rsid w:val="004A43A1"/>
    <w:rsid w:val="004A4975"/>
    <w:rsid w:val="004A7394"/>
    <w:rsid w:val="004A7ED1"/>
    <w:rsid w:val="004B0BC5"/>
    <w:rsid w:val="004B191A"/>
    <w:rsid w:val="004B2B9D"/>
    <w:rsid w:val="004B4618"/>
    <w:rsid w:val="004B4F7E"/>
    <w:rsid w:val="004B5804"/>
    <w:rsid w:val="004B7233"/>
    <w:rsid w:val="004B79A5"/>
    <w:rsid w:val="004B7D44"/>
    <w:rsid w:val="004C20FF"/>
    <w:rsid w:val="004C3403"/>
    <w:rsid w:val="004C3785"/>
    <w:rsid w:val="004C6E78"/>
    <w:rsid w:val="004C787F"/>
    <w:rsid w:val="004D026B"/>
    <w:rsid w:val="004D275C"/>
    <w:rsid w:val="004D3446"/>
    <w:rsid w:val="004D351E"/>
    <w:rsid w:val="004D4AE6"/>
    <w:rsid w:val="004D5D8E"/>
    <w:rsid w:val="004E3D40"/>
    <w:rsid w:val="004E5199"/>
    <w:rsid w:val="004E53E4"/>
    <w:rsid w:val="004E7445"/>
    <w:rsid w:val="004E7641"/>
    <w:rsid w:val="004E764A"/>
    <w:rsid w:val="004E7BC6"/>
    <w:rsid w:val="004F02AA"/>
    <w:rsid w:val="004F19CB"/>
    <w:rsid w:val="004F276E"/>
    <w:rsid w:val="004F6A30"/>
    <w:rsid w:val="004F7A4B"/>
    <w:rsid w:val="0050209A"/>
    <w:rsid w:val="00504763"/>
    <w:rsid w:val="00504994"/>
    <w:rsid w:val="00504BDE"/>
    <w:rsid w:val="00504FB1"/>
    <w:rsid w:val="00506039"/>
    <w:rsid w:val="00507D88"/>
    <w:rsid w:val="00510439"/>
    <w:rsid w:val="005112F2"/>
    <w:rsid w:val="005121BD"/>
    <w:rsid w:val="00512E5E"/>
    <w:rsid w:val="00513140"/>
    <w:rsid w:val="005138B2"/>
    <w:rsid w:val="00514BA2"/>
    <w:rsid w:val="0051532B"/>
    <w:rsid w:val="00517766"/>
    <w:rsid w:val="00520A2F"/>
    <w:rsid w:val="005245C0"/>
    <w:rsid w:val="0052463B"/>
    <w:rsid w:val="00524675"/>
    <w:rsid w:val="00524E9D"/>
    <w:rsid w:val="00526DDE"/>
    <w:rsid w:val="00527A98"/>
    <w:rsid w:val="00527F47"/>
    <w:rsid w:val="00530C49"/>
    <w:rsid w:val="00531F93"/>
    <w:rsid w:val="00532DA8"/>
    <w:rsid w:val="00534FDD"/>
    <w:rsid w:val="0053526B"/>
    <w:rsid w:val="005354C5"/>
    <w:rsid w:val="005358DC"/>
    <w:rsid w:val="005368E0"/>
    <w:rsid w:val="00536BA6"/>
    <w:rsid w:val="005377D5"/>
    <w:rsid w:val="00540E76"/>
    <w:rsid w:val="005415EF"/>
    <w:rsid w:val="0054438E"/>
    <w:rsid w:val="005449BA"/>
    <w:rsid w:val="00545006"/>
    <w:rsid w:val="0054613B"/>
    <w:rsid w:val="00546849"/>
    <w:rsid w:val="005468C9"/>
    <w:rsid w:val="00546EC7"/>
    <w:rsid w:val="0054774F"/>
    <w:rsid w:val="005524EB"/>
    <w:rsid w:val="00552937"/>
    <w:rsid w:val="00552A97"/>
    <w:rsid w:val="005531F5"/>
    <w:rsid w:val="00556022"/>
    <w:rsid w:val="005571FC"/>
    <w:rsid w:val="00560504"/>
    <w:rsid w:val="00562377"/>
    <w:rsid w:val="00562D92"/>
    <w:rsid w:val="0056339D"/>
    <w:rsid w:val="005637C0"/>
    <w:rsid w:val="005647F1"/>
    <w:rsid w:val="00564FBE"/>
    <w:rsid w:val="00566DB6"/>
    <w:rsid w:val="00567879"/>
    <w:rsid w:val="0057260D"/>
    <w:rsid w:val="005735B9"/>
    <w:rsid w:val="00573B6C"/>
    <w:rsid w:val="00573C10"/>
    <w:rsid w:val="00575268"/>
    <w:rsid w:val="00575637"/>
    <w:rsid w:val="00575ADB"/>
    <w:rsid w:val="00576115"/>
    <w:rsid w:val="005776A7"/>
    <w:rsid w:val="00581A96"/>
    <w:rsid w:val="00582BAE"/>
    <w:rsid w:val="005832DA"/>
    <w:rsid w:val="0058331D"/>
    <w:rsid w:val="00583789"/>
    <w:rsid w:val="00583970"/>
    <w:rsid w:val="00584CF9"/>
    <w:rsid w:val="0058587A"/>
    <w:rsid w:val="00586EBA"/>
    <w:rsid w:val="00587C62"/>
    <w:rsid w:val="00591BD1"/>
    <w:rsid w:val="00592004"/>
    <w:rsid w:val="00594347"/>
    <w:rsid w:val="00594920"/>
    <w:rsid w:val="005969F2"/>
    <w:rsid w:val="00596DCD"/>
    <w:rsid w:val="00597539"/>
    <w:rsid w:val="005978AE"/>
    <w:rsid w:val="00597D47"/>
    <w:rsid w:val="005A013E"/>
    <w:rsid w:val="005A1F7F"/>
    <w:rsid w:val="005A2B22"/>
    <w:rsid w:val="005A3D87"/>
    <w:rsid w:val="005A4A84"/>
    <w:rsid w:val="005A6C52"/>
    <w:rsid w:val="005B141C"/>
    <w:rsid w:val="005B2A09"/>
    <w:rsid w:val="005B447C"/>
    <w:rsid w:val="005B4EE9"/>
    <w:rsid w:val="005B504E"/>
    <w:rsid w:val="005B57D1"/>
    <w:rsid w:val="005B6B60"/>
    <w:rsid w:val="005B7C44"/>
    <w:rsid w:val="005B7E31"/>
    <w:rsid w:val="005C37AA"/>
    <w:rsid w:val="005C448B"/>
    <w:rsid w:val="005C585F"/>
    <w:rsid w:val="005C63B3"/>
    <w:rsid w:val="005C6BE1"/>
    <w:rsid w:val="005C7CD3"/>
    <w:rsid w:val="005D2E93"/>
    <w:rsid w:val="005D32D4"/>
    <w:rsid w:val="005D3D3E"/>
    <w:rsid w:val="005D44B2"/>
    <w:rsid w:val="005D4C48"/>
    <w:rsid w:val="005D5384"/>
    <w:rsid w:val="005D6CE6"/>
    <w:rsid w:val="005E080A"/>
    <w:rsid w:val="005E0CD0"/>
    <w:rsid w:val="005E14E3"/>
    <w:rsid w:val="005E1E88"/>
    <w:rsid w:val="005E3F14"/>
    <w:rsid w:val="005E42C4"/>
    <w:rsid w:val="005E4699"/>
    <w:rsid w:val="005E5AF7"/>
    <w:rsid w:val="005E5E9D"/>
    <w:rsid w:val="005E5EE3"/>
    <w:rsid w:val="005F2683"/>
    <w:rsid w:val="005F507C"/>
    <w:rsid w:val="005F644E"/>
    <w:rsid w:val="005F7697"/>
    <w:rsid w:val="0060025F"/>
    <w:rsid w:val="00600600"/>
    <w:rsid w:val="00601ECA"/>
    <w:rsid w:val="006027D5"/>
    <w:rsid w:val="006034FA"/>
    <w:rsid w:val="00605AFD"/>
    <w:rsid w:val="0060678A"/>
    <w:rsid w:val="006068F0"/>
    <w:rsid w:val="00607087"/>
    <w:rsid w:val="0060777E"/>
    <w:rsid w:val="0061052F"/>
    <w:rsid w:val="00611440"/>
    <w:rsid w:val="00614065"/>
    <w:rsid w:val="006142B6"/>
    <w:rsid w:val="006161AB"/>
    <w:rsid w:val="0062018C"/>
    <w:rsid w:val="00621AA0"/>
    <w:rsid w:val="0062340E"/>
    <w:rsid w:val="00623CFF"/>
    <w:rsid w:val="00624EB1"/>
    <w:rsid w:val="00625974"/>
    <w:rsid w:val="00625E6B"/>
    <w:rsid w:val="00626670"/>
    <w:rsid w:val="00626A2C"/>
    <w:rsid w:val="00630743"/>
    <w:rsid w:val="006326E7"/>
    <w:rsid w:val="00632DC4"/>
    <w:rsid w:val="00632F54"/>
    <w:rsid w:val="00633013"/>
    <w:rsid w:val="00634597"/>
    <w:rsid w:val="00634E4B"/>
    <w:rsid w:val="00636179"/>
    <w:rsid w:val="00637509"/>
    <w:rsid w:val="006378C4"/>
    <w:rsid w:val="0064010D"/>
    <w:rsid w:val="006406EC"/>
    <w:rsid w:val="0064090C"/>
    <w:rsid w:val="006409BB"/>
    <w:rsid w:val="00640FDB"/>
    <w:rsid w:val="006474FF"/>
    <w:rsid w:val="00651332"/>
    <w:rsid w:val="0065253C"/>
    <w:rsid w:val="006534F8"/>
    <w:rsid w:val="00654039"/>
    <w:rsid w:val="006540E4"/>
    <w:rsid w:val="00654609"/>
    <w:rsid w:val="00654A9F"/>
    <w:rsid w:val="00655C4D"/>
    <w:rsid w:val="0065747C"/>
    <w:rsid w:val="00657A8F"/>
    <w:rsid w:val="00660CEE"/>
    <w:rsid w:val="006610F3"/>
    <w:rsid w:val="0066130B"/>
    <w:rsid w:val="00661630"/>
    <w:rsid w:val="00661A21"/>
    <w:rsid w:val="00661E75"/>
    <w:rsid w:val="00663967"/>
    <w:rsid w:val="00665110"/>
    <w:rsid w:val="0066518F"/>
    <w:rsid w:val="006651CA"/>
    <w:rsid w:val="0066621C"/>
    <w:rsid w:val="0066651D"/>
    <w:rsid w:val="0066687B"/>
    <w:rsid w:val="00666947"/>
    <w:rsid w:val="00667854"/>
    <w:rsid w:val="00671F84"/>
    <w:rsid w:val="0067218E"/>
    <w:rsid w:val="0067250F"/>
    <w:rsid w:val="00674E25"/>
    <w:rsid w:val="006753AC"/>
    <w:rsid w:val="006775BF"/>
    <w:rsid w:val="0068041D"/>
    <w:rsid w:val="006820D7"/>
    <w:rsid w:val="00682598"/>
    <w:rsid w:val="006826F5"/>
    <w:rsid w:val="00682A9B"/>
    <w:rsid w:val="00683922"/>
    <w:rsid w:val="00686382"/>
    <w:rsid w:val="006869CC"/>
    <w:rsid w:val="00687E3B"/>
    <w:rsid w:val="00691D87"/>
    <w:rsid w:val="00692304"/>
    <w:rsid w:val="00693274"/>
    <w:rsid w:val="00693A1D"/>
    <w:rsid w:val="006953C2"/>
    <w:rsid w:val="00696712"/>
    <w:rsid w:val="006A14CD"/>
    <w:rsid w:val="006A18B9"/>
    <w:rsid w:val="006A23DB"/>
    <w:rsid w:val="006A491B"/>
    <w:rsid w:val="006A7FE3"/>
    <w:rsid w:val="006B02B5"/>
    <w:rsid w:val="006B04F8"/>
    <w:rsid w:val="006B17BC"/>
    <w:rsid w:val="006B20C0"/>
    <w:rsid w:val="006B389B"/>
    <w:rsid w:val="006B4255"/>
    <w:rsid w:val="006B5C4C"/>
    <w:rsid w:val="006B7C4C"/>
    <w:rsid w:val="006C12B7"/>
    <w:rsid w:val="006C26E7"/>
    <w:rsid w:val="006C4603"/>
    <w:rsid w:val="006C4B9C"/>
    <w:rsid w:val="006C58D3"/>
    <w:rsid w:val="006C7AB7"/>
    <w:rsid w:val="006D1880"/>
    <w:rsid w:val="006D24CC"/>
    <w:rsid w:val="006D3465"/>
    <w:rsid w:val="006D45DB"/>
    <w:rsid w:val="006D482A"/>
    <w:rsid w:val="006D5215"/>
    <w:rsid w:val="006D62A1"/>
    <w:rsid w:val="006D6836"/>
    <w:rsid w:val="006D7B06"/>
    <w:rsid w:val="006D7C78"/>
    <w:rsid w:val="006E0752"/>
    <w:rsid w:val="006E133B"/>
    <w:rsid w:val="006E156C"/>
    <w:rsid w:val="006E33BB"/>
    <w:rsid w:val="006E33C4"/>
    <w:rsid w:val="006E3499"/>
    <w:rsid w:val="006E526C"/>
    <w:rsid w:val="006E6883"/>
    <w:rsid w:val="006E68AD"/>
    <w:rsid w:val="006E6A4F"/>
    <w:rsid w:val="006E6F30"/>
    <w:rsid w:val="006F2420"/>
    <w:rsid w:val="006F27C8"/>
    <w:rsid w:val="006F3BE0"/>
    <w:rsid w:val="006F5006"/>
    <w:rsid w:val="006F646C"/>
    <w:rsid w:val="006F6771"/>
    <w:rsid w:val="006F7F15"/>
    <w:rsid w:val="00700EBC"/>
    <w:rsid w:val="007016AA"/>
    <w:rsid w:val="00701CE6"/>
    <w:rsid w:val="0071023E"/>
    <w:rsid w:val="00712001"/>
    <w:rsid w:val="00713910"/>
    <w:rsid w:val="00713918"/>
    <w:rsid w:val="00716EDF"/>
    <w:rsid w:val="0071790A"/>
    <w:rsid w:val="0072104B"/>
    <w:rsid w:val="00721333"/>
    <w:rsid w:val="007220C7"/>
    <w:rsid w:val="00723B97"/>
    <w:rsid w:val="00725125"/>
    <w:rsid w:val="00727243"/>
    <w:rsid w:val="007312E4"/>
    <w:rsid w:val="00731884"/>
    <w:rsid w:val="007361A9"/>
    <w:rsid w:val="00736942"/>
    <w:rsid w:val="00736C06"/>
    <w:rsid w:val="00737885"/>
    <w:rsid w:val="00740E63"/>
    <w:rsid w:val="00741646"/>
    <w:rsid w:val="007425B5"/>
    <w:rsid w:val="00742712"/>
    <w:rsid w:val="00743936"/>
    <w:rsid w:val="00744674"/>
    <w:rsid w:val="00746CA5"/>
    <w:rsid w:val="00750297"/>
    <w:rsid w:val="0075037A"/>
    <w:rsid w:val="007509E0"/>
    <w:rsid w:val="007517C1"/>
    <w:rsid w:val="00752401"/>
    <w:rsid w:val="0075532B"/>
    <w:rsid w:val="00755469"/>
    <w:rsid w:val="00755FDE"/>
    <w:rsid w:val="007574F8"/>
    <w:rsid w:val="00757C50"/>
    <w:rsid w:val="0076109B"/>
    <w:rsid w:val="00762385"/>
    <w:rsid w:val="00770F3F"/>
    <w:rsid w:val="00770F9B"/>
    <w:rsid w:val="00771032"/>
    <w:rsid w:val="007717CD"/>
    <w:rsid w:val="0077208E"/>
    <w:rsid w:val="007742C0"/>
    <w:rsid w:val="007747EC"/>
    <w:rsid w:val="00774D05"/>
    <w:rsid w:val="007763C5"/>
    <w:rsid w:val="007765BF"/>
    <w:rsid w:val="007773D8"/>
    <w:rsid w:val="00777B05"/>
    <w:rsid w:val="00782E8C"/>
    <w:rsid w:val="007832A0"/>
    <w:rsid w:val="007834FE"/>
    <w:rsid w:val="007837D2"/>
    <w:rsid w:val="00783D61"/>
    <w:rsid w:val="00785CE3"/>
    <w:rsid w:val="007865DE"/>
    <w:rsid w:val="00786B6D"/>
    <w:rsid w:val="0078735D"/>
    <w:rsid w:val="00787D03"/>
    <w:rsid w:val="00792470"/>
    <w:rsid w:val="00792700"/>
    <w:rsid w:val="007928B3"/>
    <w:rsid w:val="00794EBD"/>
    <w:rsid w:val="007A1685"/>
    <w:rsid w:val="007A39C7"/>
    <w:rsid w:val="007A404C"/>
    <w:rsid w:val="007A5C37"/>
    <w:rsid w:val="007A7468"/>
    <w:rsid w:val="007A762F"/>
    <w:rsid w:val="007A7893"/>
    <w:rsid w:val="007A7CE9"/>
    <w:rsid w:val="007B05F3"/>
    <w:rsid w:val="007B0691"/>
    <w:rsid w:val="007B186F"/>
    <w:rsid w:val="007B1F62"/>
    <w:rsid w:val="007B49BA"/>
    <w:rsid w:val="007B4FF2"/>
    <w:rsid w:val="007B550F"/>
    <w:rsid w:val="007B7695"/>
    <w:rsid w:val="007C0CCD"/>
    <w:rsid w:val="007C197F"/>
    <w:rsid w:val="007C22B9"/>
    <w:rsid w:val="007C352B"/>
    <w:rsid w:val="007C5610"/>
    <w:rsid w:val="007C6AB2"/>
    <w:rsid w:val="007D142F"/>
    <w:rsid w:val="007D1EDA"/>
    <w:rsid w:val="007D2318"/>
    <w:rsid w:val="007D2A64"/>
    <w:rsid w:val="007D2C9F"/>
    <w:rsid w:val="007D30EC"/>
    <w:rsid w:val="007D32FE"/>
    <w:rsid w:val="007D35E8"/>
    <w:rsid w:val="007D43E4"/>
    <w:rsid w:val="007D4A58"/>
    <w:rsid w:val="007D4AA7"/>
    <w:rsid w:val="007D688D"/>
    <w:rsid w:val="007D78BE"/>
    <w:rsid w:val="007E198B"/>
    <w:rsid w:val="007E1BF4"/>
    <w:rsid w:val="007E2992"/>
    <w:rsid w:val="007E469F"/>
    <w:rsid w:val="007E4A45"/>
    <w:rsid w:val="007E4C27"/>
    <w:rsid w:val="007E5235"/>
    <w:rsid w:val="007E533C"/>
    <w:rsid w:val="007E6094"/>
    <w:rsid w:val="007E789D"/>
    <w:rsid w:val="007F0571"/>
    <w:rsid w:val="007F0691"/>
    <w:rsid w:val="007F1414"/>
    <w:rsid w:val="007F1D5C"/>
    <w:rsid w:val="007F33B7"/>
    <w:rsid w:val="007F572A"/>
    <w:rsid w:val="007F6A6E"/>
    <w:rsid w:val="007F790E"/>
    <w:rsid w:val="00800070"/>
    <w:rsid w:val="008005F7"/>
    <w:rsid w:val="008007AA"/>
    <w:rsid w:val="008027EB"/>
    <w:rsid w:val="0080308F"/>
    <w:rsid w:val="008046E5"/>
    <w:rsid w:val="008065EF"/>
    <w:rsid w:val="00806607"/>
    <w:rsid w:val="00806974"/>
    <w:rsid w:val="00807DD7"/>
    <w:rsid w:val="00810E41"/>
    <w:rsid w:val="00811DF7"/>
    <w:rsid w:val="008126C3"/>
    <w:rsid w:val="008141A6"/>
    <w:rsid w:val="008154D1"/>
    <w:rsid w:val="00815C07"/>
    <w:rsid w:val="00816718"/>
    <w:rsid w:val="00816A43"/>
    <w:rsid w:val="0081776C"/>
    <w:rsid w:val="00817E03"/>
    <w:rsid w:val="008213BF"/>
    <w:rsid w:val="00821458"/>
    <w:rsid w:val="00821BDD"/>
    <w:rsid w:val="00821C82"/>
    <w:rsid w:val="00824360"/>
    <w:rsid w:val="0082562B"/>
    <w:rsid w:val="00831541"/>
    <w:rsid w:val="00835FFF"/>
    <w:rsid w:val="00837E40"/>
    <w:rsid w:val="00840D38"/>
    <w:rsid w:val="00841B80"/>
    <w:rsid w:val="00842814"/>
    <w:rsid w:val="00843C12"/>
    <w:rsid w:val="00844A23"/>
    <w:rsid w:val="008457C6"/>
    <w:rsid w:val="00845FBC"/>
    <w:rsid w:val="00847391"/>
    <w:rsid w:val="00847BC7"/>
    <w:rsid w:val="0085055E"/>
    <w:rsid w:val="008505C5"/>
    <w:rsid w:val="00850D89"/>
    <w:rsid w:val="00851FA7"/>
    <w:rsid w:val="0085215D"/>
    <w:rsid w:val="008537A7"/>
    <w:rsid w:val="00853E14"/>
    <w:rsid w:val="00853E64"/>
    <w:rsid w:val="00855304"/>
    <w:rsid w:val="00856D6D"/>
    <w:rsid w:val="0086112E"/>
    <w:rsid w:val="00861B78"/>
    <w:rsid w:val="00861E28"/>
    <w:rsid w:val="00863437"/>
    <w:rsid w:val="0086586B"/>
    <w:rsid w:val="00865C66"/>
    <w:rsid w:val="00866DA9"/>
    <w:rsid w:val="00867A0F"/>
    <w:rsid w:val="0087259F"/>
    <w:rsid w:val="00873563"/>
    <w:rsid w:val="008757AB"/>
    <w:rsid w:val="00875D93"/>
    <w:rsid w:val="00875DBA"/>
    <w:rsid w:val="00875FAB"/>
    <w:rsid w:val="0087648C"/>
    <w:rsid w:val="00876618"/>
    <w:rsid w:val="008777A4"/>
    <w:rsid w:val="0088031A"/>
    <w:rsid w:val="00881ABA"/>
    <w:rsid w:val="008838FD"/>
    <w:rsid w:val="00883FEB"/>
    <w:rsid w:val="0088638C"/>
    <w:rsid w:val="008867EB"/>
    <w:rsid w:val="00887377"/>
    <w:rsid w:val="008876CC"/>
    <w:rsid w:val="0089150E"/>
    <w:rsid w:val="00895883"/>
    <w:rsid w:val="00896194"/>
    <w:rsid w:val="00896209"/>
    <w:rsid w:val="00896580"/>
    <w:rsid w:val="008968A9"/>
    <w:rsid w:val="0089721E"/>
    <w:rsid w:val="00897FA4"/>
    <w:rsid w:val="008A0296"/>
    <w:rsid w:val="008A08C5"/>
    <w:rsid w:val="008A15B2"/>
    <w:rsid w:val="008A16EB"/>
    <w:rsid w:val="008A1A07"/>
    <w:rsid w:val="008A2400"/>
    <w:rsid w:val="008A2EC6"/>
    <w:rsid w:val="008A39DC"/>
    <w:rsid w:val="008A52FE"/>
    <w:rsid w:val="008A5379"/>
    <w:rsid w:val="008B0BEB"/>
    <w:rsid w:val="008B0F8D"/>
    <w:rsid w:val="008B1E2C"/>
    <w:rsid w:val="008B3109"/>
    <w:rsid w:val="008B4217"/>
    <w:rsid w:val="008B67F0"/>
    <w:rsid w:val="008B7B17"/>
    <w:rsid w:val="008C02A8"/>
    <w:rsid w:val="008C0C27"/>
    <w:rsid w:val="008C0DD8"/>
    <w:rsid w:val="008C1D4B"/>
    <w:rsid w:val="008C26E4"/>
    <w:rsid w:val="008C2C29"/>
    <w:rsid w:val="008C35B7"/>
    <w:rsid w:val="008C3F2F"/>
    <w:rsid w:val="008C4DDF"/>
    <w:rsid w:val="008C52D6"/>
    <w:rsid w:val="008C6888"/>
    <w:rsid w:val="008D51DD"/>
    <w:rsid w:val="008D5D65"/>
    <w:rsid w:val="008D5E2A"/>
    <w:rsid w:val="008D644E"/>
    <w:rsid w:val="008E0A3A"/>
    <w:rsid w:val="008E13FF"/>
    <w:rsid w:val="008E16F3"/>
    <w:rsid w:val="008E25B2"/>
    <w:rsid w:val="008E4CA3"/>
    <w:rsid w:val="008F23CE"/>
    <w:rsid w:val="008F2C38"/>
    <w:rsid w:val="008F3348"/>
    <w:rsid w:val="008F43F9"/>
    <w:rsid w:val="008F6A0B"/>
    <w:rsid w:val="008F6B79"/>
    <w:rsid w:val="008F70DE"/>
    <w:rsid w:val="00900231"/>
    <w:rsid w:val="00904B67"/>
    <w:rsid w:val="0090517C"/>
    <w:rsid w:val="0090557C"/>
    <w:rsid w:val="00906602"/>
    <w:rsid w:val="00910432"/>
    <w:rsid w:val="0091098C"/>
    <w:rsid w:val="009121C2"/>
    <w:rsid w:val="0091266D"/>
    <w:rsid w:val="00914C80"/>
    <w:rsid w:val="00916BA6"/>
    <w:rsid w:val="00916E0B"/>
    <w:rsid w:val="009176AA"/>
    <w:rsid w:val="00917A89"/>
    <w:rsid w:val="00923AC5"/>
    <w:rsid w:val="00926BD4"/>
    <w:rsid w:val="0093170A"/>
    <w:rsid w:val="00934A7C"/>
    <w:rsid w:val="00935175"/>
    <w:rsid w:val="009356F0"/>
    <w:rsid w:val="00935F25"/>
    <w:rsid w:val="00936307"/>
    <w:rsid w:val="00937B8F"/>
    <w:rsid w:val="00937E59"/>
    <w:rsid w:val="00937FE4"/>
    <w:rsid w:val="00940BC2"/>
    <w:rsid w:val="00941398"/>
    <w:rsid w:val="00941431"/>
    <w:rsid w:val="009445FC"/>
    <w:rsid w:val="009462C1"/>
    <w:rsid w:val="0094713B"/>
    <w:rsid w:val="00950F56"/>
    <w:rsid w:val="00951CB2"/>
    <w:rsid w:val="009524A8"/>
    <w:rsid w:val="00952B67"/>
    <w:rsid w:val="00960813"/>
    <w:rsid w:val="00964A74"/>
    <w:rsid w:val="00965FBA"/>
    <w:rsid w:val="0096606D"/>
    <w:rsid w:val="00966C07"/>
    <w:rsid w:val="00966C65"/>
    <w:rsid w:val="00973E1B"/>
    <w:rsid w:val="00973E2E"/>
    <w:rsid w:val="009741CD"/>
    <w:rsid w:val="00974258"/>
    <w:rsid w:val="00975615"/>
    <w:rsid w:val="00977378"/>
    <w:rsid w:val="00980412"/>
    <w:rsid w:val="0098052C"/>
    <w:rsid w:val="009808A1"/>
    <w:rsid w:val="00980926"/>
    <w:rsid w:val="00981636"/>
    <w:rsid w:val="00981ED0"/>
    <w:rsid w:val="009824FD"/>
    <w:rsid w:val="00982B31"/>
    <w:rsid w:val="00984775"/>
    <w:rsid w:val="009900FD"/>
    <w:rsid w:val="00990307"/>
    <w:rsid w:val="0099075A"/>
    <w:rsid w:val="009920E1"/>
    <w:rsid w:val="0099290E"/>
    <w:rsid w:val="00992CF8"/>
    <w:rsid w:val="0099491C"/>
    <w:rsid w:val="0099631E"/>
    <w:rsid w:val="0099655F"/>
    <w:rsid w:val="00996F82"/>
    <w:rsid w:val="009A02F2"/>
    <w:rsid w:val="009A070A"/>
    <w:rsid w:val="009A1EE8"/>
    <w:rsid w:val="009A3FEB"/>
    <w:rsid w:val="009A450D"/>
    <w:rsid w:val="009A573E"/>
    <w:rsid w:val="009A63BB"/>
    <w:rsid w:val="009A6556"/>
    <w:rsid w:val="009A67FA"/>
    <w:rsid w:val="009A7FB1"/>
    <w:rsid w:val="009B16F9"/>
    <w:rsid w:val="009B2C23"/>
    <w:rsid w:val="009B355B"/>
    <w:rsid w:val="009B36F1"/>
    <w:rsid w:val="009B56B2"/>
    <w:rsid w:val="009B710D"/>
    <w:rsid w:val="009B7A32"/>
    <w:rsid w:val="009C1036"/>
    <w:rsid w:val="009C1B1F"/>
    <w:rsid w:val="009C24C7"/>
    <w:rsid w:val="009C4756"/>
    <w:rsid w:val="009D0166"/>
    <w:rsid w:val="009D1703"/>
    <w:rsid w:val="009D221C"/>
    <w:rsid w:val="009D3BD9"/>
    <w:rsid w:val="009D4C99"/>
    <w:rsid w:val="009D4CFA"/>
    <w:rsid w:val="009D4F81"/>
    <w:rsid w:val="009D5267"/>
    <w:rsid w:val="009E2328"/>
    <w:rsid w:val="009E241C"/>
    <w:rsid w:val="009E31B3"/>
    <w:rsid w:val="009E4477"/>
    <w:rsid w:val="009E6810"/>
    <w:rsid w:val="009F022F"/>
    <w:rsid w:val="009F1173"/>
    <w:rsid w:val="009F197B"/>
    <w:rsid w:val="009F1DB6"/>
    <w:rsid w:val="009F2269"/>
    <w:rsid w:val="009F3BBD"/>
    <w:rsid w:val="009F684D"/>
    <w:rsid w:val="009F7E52"/>
    <w:rsid w:val="00A03528"/>
    <w:rsid w:val="00A03A6C"/>
    <w:rsid w:val="00A062DC"/>
    <w:rsid w:val="00A12223"/>
    <w:rsid w:val="00A13A96"/>
    <w:rsid w:val="00A13D4C"/>
    <w:rsid w:val="00A14E9D"/>
    <w:rsid w:val="00A17F53"/>
    <w:rsid w:val="00A231D3"/>
    <w:rsid w:val="00A258AA"/>
    <w:rsid w:val="00A26693"/>
    <w:rsid w:val="00A269AE"/>
    <w:rsid w:val="00A26C41"/>
    <w:rsid w:val="00A27783"/>
    <w:rsid w:val="00A306DA"/>
    <w:rsid w:val="00A30ADF"/>
    <w:rsid w:val="00A312D4"/>
    <w:rsid w:val="00A3435F"/>
    <w:rsid w:val="00A344E9"/>
    <w:rsid w:val="00A35C89"/>
    <w:rsid w:val="00A3600E"/>
    <w:rsid w:val="00A369EE"/>
    <w:rsid w:val="00A37812"/>
    <w:rsid w:val="00A401F1"/>
    <w:rsid w:val="00A405FE"/>
    <w:rsid w:val="00A41641"/>
    <w:rsid w:val="00A44D4A"/>
    <w:rsid w:val="00A45B77"/>
    <w:rsid w:val="00A46AA1"/>
    <w:rsid w:val="00A47D8E"/>
    <w:rsid w:val="00A50B29"/>
    <w:rsid w:val="00A528EF"/>
    <w:rsid w:val="00A52E92"/>
    <w:rsid w:val="00A539AB"/>
    <w:rsid w:val="00A53A0F"/>
    <w:rsid w:val="00A559CF"/>
    <w:rsid w:val="00A56DC1"/>
    <w:rsid w:val="00A63CF5"/>
    <w:rsid w:val="00A64C59"/>
    <w:rsid w:val="00A66540"/>
    <w:rsid w:val="00A67324"/>
    <w:rsid w:val="00A7093B"/>
    <w:rsid w:val="00A734BD"/>
    <w:rsid w:val="00A76A9F"/>
    <w:rsid w:val="00A76B1E"/>
    <w:rsid w:val="00A82070"/>
    <w:rsid w:val="00A8255F"/>
    <w:rsid w:val="00A825CB"/>
    <w:rsid w:val="00A82772"/>
    <w:rsid w:val="00A8490E"/>
    <w:rsid w:val="00A904AF"/>
    <w:rsid w:val="00A91450"/>
    <w:rsid w:val="00A9788F"/>
    <w:rsid w:val="00AA03C1"/>
    <w:rsid w:val="00AA1EE7"/>
    <w:rsid w:val="00AA1F69"/>
    <w:rsid w:val="00AA2720"/>
    <w:rsid w:val="00AA613B"/>
    <w:rsid w:val="00AA7EB3"/>
    <w:rsid w:val="00AB247D"/>
    <w:rsid w:val="00AB29F6"/>
    <w:rsid w:val="00AB6E45"/>
    <w:rsid w:val="00AB77D2"/>
    <w:rsid w:val="00AC1DBF"/>
    <w:rsid w:val="00AC2360"/>
    <w:rsid w:val="00AC6AAB"/>
    <w:rsid w:val="00AC6C93"/>
    <w:rsid w:val="00AC7CAE"/>
    <w:rsid w:val="00AD0909"/>
    <w:rsid w:val="00AD349D"/>
    <w:rsid w:val="00AD371A"/>
    <w:rsid w:val="00AD5F50"/>
    <w:rsid w:val="00AE01B1"/>
    <w:rsid w:val="00AE0898"/>
    <w:rsid w:val="00AE0AC6"/>
    <w:rsid w:val="00AE0F9A"/>
    <w:rsid w:val="00AE24AE"/>
    <w:rsid w:val="00AE470A"/>
    <w:rsid w:val="00AE4DBA"/>
    <w:rsid w:val="00AE75E3"/>
    <w:rsid w:val="00AE7629"/>
    <w:rsid w:val="00AF4E52"/>
    <w:rsid w:val="00AF4F69"/>
    <w:rsid w:val="00AF52B8"/>
    <w:rsid w:val="00AF6153"/>
    <w:rsid w:val="00AF64F9"/>
    <w:rsid w:val="00AF7358"/>
    <w:rsid w:val="00AF7888"/>
    <w:rsid w:val="00B001F3"/>
    <w:rsid w:val="00B0150B"/>
    <w:rsid w:val="00B03E34"/>
    <w:rsid w:val="00B06319"/>
    <w:rsid w:val="00B06EDE"/>
    <w:rsid w:val="00B107FF"/>
    <w:rsid w:val="00B10C91"/>
    <w:rsid w:val="00B1153B"/>
    <w:rsid w:val="00B12734"/>
    <w:rsid w:val="00B129DC"/>
    <w:rsid w:val="00B14D20"/>
    <w:rsid w:val="00B15114"/>
    <w:rsid w:val="00B15AF0"/>
    <w:rsid w:val="00B21F9C"/>
    <w:rsid w:val="00B22910"/>
    <w:rsid w:val="00B246AE"/>
    <w:rsid w:val="00B2596D"/>
    <w:rsid w:val="00B259E2"/>
    <w:rsid w:val="00B261FF"/>
    <w:rsid w:val="00B26824"/>
    <w:rsid w:val="00B2774A"/>
    <w:rsid w:val="00B31AC9"/>
    <w:rsid w:val="00B335E9"/>
    <w:rsid w:val="00B339D1"/>
    <w:rsid w:val="00B33C87"/>
    <w:rsid w:val="00B345EF"/>
    <w:rsid w:val="00B34614"/>
    <w:rsid w:val="00B3488B"/>
    <w:rsid w:val="00B36158"/>
    <w:rsid w:val="00B42D3B"/>
    <w:rsid w:val="00B431D8"/>
    <w:rsid w:val="00B436BA"/>
    <w:rsid w:val="00B4395A"/>
    <w:rsid w:val="00B448A2"/>
    <w:rsid w:val="00B45FB8"/>
    <w:rsid w:val="00B4608C"/>
    <w:rsid w:val="00B4656C"/>
    <w:rsid w:val="00B46D5E"/>
    <w:rsid w:val="00B4727D"/>
    <w:rsid w:val="00B47C15"/>
    <w:rsid w:val="00B47C89"/>
    <w:rsid w:val="00B50E10"/>
    <w:rsid w:val="00B52A2A"/>
    <w:rsid w:val="00B5310E"/>
    <w:rsid w:val="00B600F7"/>
    <w:rsid w:val="00B603D4"/>
    <w:rsid w:val="00B60B04"/>
    <w:rsid w:val="00B621DF"/>
    <w:rsid w:val="00B62C4E"/>
    <w:rsid w:val="00B635F1"/>
    <w:rsid w:val="00B63FB1"/>
    <w:rsid w:val="00B65A00"/>
    <w:rsid w:val="00B66D08"/>
    <w:rsid w:val="00B70276"/>
    <w:rsid w:val="00B704D9"/>
    <w:rsid w:val="00B71499"/>
    <w:rsid w:val="00B716AD"/>
    <w:rsid w:val="00B71741"/>
    <w:rsid w:val="00B71DD5"/>
    <w:rsid w:val="00B71F7E"/>
    <w:rsid w:val="00B73E58"/>
    <w:rsid w:val="00B7738E"/>
    <w:rsid w:val="00B80944"/>
    <w:rsid w:val="00B80FD7"/>
    <w:rsid w:val="00B81500"/>
    <w:rsid w:val="00B81D93"/>
    <w:rsid w:val="00B82B78"/>
    <w:rsid w:val="00B83D17"/>
    <w:rsid w:val="00B87477"/>
    <w:rsid w:val="00B87B63"/>
    <w:rsid w:val="00B902B4"/>
    <w:rsid w:val="00B90814"/>
    <w:rsid w:val="00B915CB"/>
    <w:rsid w:val="00B93739"/>
    <w:rsid w:val="00B93891"/>
    <w:rsid w:val="00B979F3"/>
    <w:rsid w:val="00B97AEF"/>
    <w:rsid w:val="00BA2D4F"/>
    <w:rsid w:val="00BA33F5"/>
    <w:rsid w:val="00BA37A1"/>
    <w:rsid w:val="00BA3FF6"/>
    <w:rsid w:val="00BA4B59"/>
    <w:rsid w:val="00BA4B91"/>
    <w:rsid w:val="00BA5109"/>
    <w:rsid w:val="00BA52F7"/>
    <w:rsid w:val="00BA5A5C"/>
    <w:rsid w:val="00BA5AEF"/>
    <w:rsid w:val="00BA68B6"/>
    <w:rsid w:val="00BA6EA4"/>
    <w:rsid w:val="00BB25C1"/>
    <w:rsid w:val="00BB2DFD"/>
    <w:rsid w:val="00BB328B"/>
    <w:rsid w:val="00BB6EC9"/>
    <w:rsid w:val="00BB7444"/>
    <w:rsid w:val="00BB7CCE"/>
    <w:rsid w:val="00BC1DC8"/>
    <w:rsid w:val="00BC3470"/>
    <w:rsid w:val="00BC37E4"/>
    <w:rsid w:val="00BC5E75"/>
    <w:rsid w:val="00BC6285"/>
    <w:rsid w:val="00BC6777"/>
    <w:rsid w:val="00BC7013"/>
    <w:rsid w:val="00BC70D5"/>
    <w:rsid w:val="00BD0690"/>
    <w:rsid w:val="00BD0AF0"/>
    <w:rsid w:val="00BD4A1F"/>
    <w:rsid w:val="00BD5CC9"/>
    <w:rsid w:val="00BE1D3D"/>
    <w:rsid w:val="00BE2C87"/>
    <w:rsid w:val="00BE4335"/>
    <w:rsid w:val="00BE470C"/>
    <w:rsid w:val="00BE55FD"/>
    <w:rsid w:val="00BF1113"/>
    <w:rsid w:val="00BF17FA"/>
    <w:rsid w:val="00BF2904"/>
    <w:rsid w:val="00BF3330"/>
    <w:rsid w:val="00BF449E"/>
    <w:rsid w:val="00BF52B4"/>
    <w:rsid w:val="00BF7186"/>
    <w:rsid w:val="00BF7781"/>
    <w:rsid w:val="00BF7DF5"/>
    <w:rsid w:val="00C00025"/>
    <w:rsid w:val="00C00392"/>
    <w:rsid w:val="00C0068C"/>
    <w:rsid w:val="00C010EA"/>
    <w:rsid w:val="00C0317A"/>
    <w:rsid w:val="00C03DE6"/>
    <w:rsid w:val="00C04FB4"/>
    <w:rsid w:val="00C0635A"/>
    <w:rsid w:val="00C06B0E"/>
    <w:rsid w:val="00C07DC7"/>
    <w:rsid w:val="00C125E8"/>
    <w:rsid w:val="00C12829"/>
    <w:rsid w:val="00C1318A"/>
    <w:rsid w:val="00C13A77"/>
    <w:rsid w:val="00C1419F"/>
    <w:rsid w:val="00C14384"/>
    <w:rsid w:val="00C156DA"/>
    <w:rsid w:val="00C166FD"/>
    <w:rsid w:val="00C16D83"/>
    <w:rsid w:val="00C17DB0"/>
    <w:rsid w:val="00C21443"/>
    <w:rsid w:val="00C21836"/>
    <w:rsid w:val="00C222C2"/>
    <w:rsid w:val="00C2254D"/>
    <w:rsid w:val="00C232C2"/>
    <w:rsid w:val="00C23971"/>
    <w:rsid w:val="00C24118"/>
    <w:rsid w:val="00C25AE6"/>
    <w:rsid w:val="00C26926"/>
    <w:rsid w:val="00C278E3"/>
    <w:rsid w:val="00C27ECE"/>
    <w:rsid w:val="00C30402"/>
    <w:rsid w:val="00C31B66"/>
    <w:rsid w:val="00C32DEB"/>
    <w:rsid w:val="00C33201"/>
    <w:rsid w:val="00C34AB8"/>
    <w:rsid w:val="00C37122"/>
    <w:rsid w:val="00C407B7"/>
    <w:rsid w:val="00C41110"/>
    <w:rsid w:val="00C41210"/>
    <w:rsid w:val="00C42AC4"/>
    <w:rsid w:val="00C43EE7"/>
    <w:rsid w:val="00C4447C"/>
    <w:rsid w:val="00C4491E"/>
    <w:rsid w:val="00C464E2"/>
    <w:rsid w:val="00C467C6"/>
    <w:rsid w:val="00C46A72"/>
    <w:rsid w:val="00C46F15"/>
    <w:rsid w:val="00C4701D"/>
    <w:rsid w:val="00C479A3"/>
    <w:rsid w:val="00C47DFD"/>
    <w:rsid w:val="00C50306"/>
    <w:rsid w:val="00C5253E"/>
    <w:rsid w:val="00C530A1"/>
    <w:rsid w:val="00C53B0C"/>
    <w:rsid w:val="00C56024"/>
    <w:rsid w:val="00C562C9"/>
    <w:rsid w:val="00C56A74"/>
    <w:rsid w:val="00C57890"/>
    <w:rsid w:val="00C6065D"/>
    <w:rsid w:val="00C6089B"/>
    <w:rsid w:val="00C61995"/>
    <w:rsid w:val="00C6295F"/>
    <w:rsid w:val="00C62CC4"/>
    <w:rsid w:val="00C6493C"/>
    <w:rsid w:val="00C6564B"/>
    <w:rsid w:val="00C67463"/>
    <w:rsid w:val="00C7343D"/>
    <w:rsid w:val="00C7395C"/>
    <w:rsid w:val="00C7573A"/>
    <w:rsid w:val="00C75944"/>
    <w:rsid w:val="00C7615C"/>
    <w:rsid w:val="00C76EF3"/>
    <w:rsid w:val="00C77B33"/>
    <w:rsid w:val="00C83852"/>
    <w:rsid w:val="00C839FD"/>
    <w:rsid w:val="00C83C41"/>
    <w:rsid w:val="00C853D3"/>
    <w:rsid w:val="00C94749"/>
    <w:rsid w:val="00C94F81"/>
    <w:rsid w:val="00C95C10"/>
    <w:rsid w:val="00C95D8A"/>
    <w:rsid w:val="00C9687A"/>
    <w:rsid w:val="00CA0415"/>
    <w:rsid w:val="00CA0FF5"/>
    <w:rsid w:val="00CA2544"/>
    <w:rsid w:val="00CA426C"/>
    <w:rsid w:val="00CA4EDA"/>
    <w:rsid w:val="00CA5240"/>
    <w:rsid w:val="00CA5F65"/>
    <w:rsid w:val="00CA6042"/>
    <w:rsid w:val="00CA660E"/>
    <w:rsid w:val="00CA6B2E"/>
    <w:rsid w:val="00CA6F01"/>
    <w:rsid w:val="00CA7B24"/>
    <w:rsid w:val="00CB020D"/>
    <w:rsid w:val="00CB11B8"/>
    <w:rsid w:val="00CB1B10"/>
    <w:rsid w:val="00CB35DA"/>
    <w:rsid w:val="00CB485A"/>
    <w:rsid w:val="00CB56B3"/>
    <w:rsid w:val="00CB5710"/>
    <w:rsid w:val="00CB651D"/>
    <w:rsid w:val="00CB6CE8"/>
    <w:rsid w:val="00CB743C"/>
    <w:rsid w:val="00CB7D67"/>
    <w:rsid w:val="00CB7E56"/>
    <w:rsid w:val="00CC001E"/>
    <w:rsid w:val="00CC2512"/>
    <w:rsid w:val="00CC3A54"/>
    <w:rsid w:val="00CC464C"/>
    <w:rsid w:val="00CC6327"/>
    <w:rsid w:val="00CD095F"/>
    <w:rsid w:val="00CD26B1"/>
    <w:rsid w:val="00CD3956"/>
    <w:rsid w:val="00CD44E9"/>
    <w:rsid w:val="00CD55E2"/>
    <w:rsid w:val="00CD77E6"/>
    <w:rsid w:val="00CE3222"/>
    <w:rsid w:val="00CE3B65"/>
    <w:rsid w:val="00CE3C29"/>
    <w:rsid w:val="00CE5657"/>
    <w:rsid w:val="00CE59B6"/>
    <w:rsid w:val="00CE6CE6"/>
    <w:rsid w:val="00CE7FFA"/>
    <w:rsid w:val="00CF1A29"/>
    <w:rsid w:val="00CF21AE"/>
    <w:rsid w:val="00CF42D9"/>
    <w:rsid w:val="00CF43A4"/>
    <w:rsid w:val="00CF6162"/>
    <w:rsid w:val="00CF6842"/>
    <w:rsid w:val="00CF735A"/>
    <w:rsid w:val="00CF76FE"/>
    <w:rsid w:val="00CF7AF6"/>
    <w:rsid w:val="00CF7DA8"/>
    <w:rsid w:val="00D00BA8"/>
    <w:rsid w:val="00D0111F"/>
    <w:rsid w:val="00D013DA"/>
    <w:rsid w:val="00D01C8A"/>
    <w:rsid w:val="00D020F2"/>
    <w:rsid w:val="00D023BD"/>
    <w:rsid w:val="00D03400"/>
    <w:rsid w:val="00D04592"/>
    <w:rsid w:val="00D04765"/>
    <w:rsid w:val="00D05514"/>
    <w:rsid w:val="00D10D0F"/>
    <w:rsid w:val="00D11D87"/>
    <w:rsid w:val="00D125EF"/>
    <w:rsid w:val="00D12BAA"/>
    <w:rsid w:val="00D12EC8"/>
    <w:rsid w:val="00D1364B"/>
    <w:rsid w:val="00D14EF0"/>
    <w:rsid w:val="00D17754"/>
    <w:rsid w:val="00D20653"/>
    <w:rsid w:val="00D206B6"/>
    <w:rsid w:val="00D232F5"/>
    <w:rsid w:val="00D24530"/>
    <w:rsid w:val="00D24F17"/>
    <w:rsid w:val="00D25F2B"/>
    <w:rsid w:val="00D27103"/>
    <w:rsid w:val="00D3030D"/>
    <w:rsid w:val="00D32910"/>
    <w:rsid w:val="00D32A6A"/>
    <w:rsid w:val="00D32F23"/>
    <w:rsid w:val="00D32FC2"/>
    <w:rsid w:val="00D34194"/>
    <w:rsid w:val="00D35C82"/>
    <w:rsid w:val="00D35F78"/>
    <w:rsid w:val="00D372CA"/>
    <w:rsid w:val="00D37C98"/>
    <w:rsid w:val="00D407E8"/>
    <w:rsid w:val="00D40DF6"/>
    <w:rsid w:val="00D40EDE"/>
    <w:rsid w:val="00D42C0C"/>
    <w:rsid w:val="00D43180"/>
    <w:rsid w:val="00D44035"/>
    <w:rsid w:val="00D448BB"/>
    <w:rsid w:val="00D44B9C"/>
    <w:rsid w:val="00D45372"/>
    <w:rsid w:val="00D45701"/>
    <w:rsid w:val="00D51845"/>
    <w:rsid w:val="00D53E48"/>
    <w:rsid w:val="00D5586C"/>
    <w:rsid w:val="00D55E36"/>
    <w:rsid w:val="00D56BAE"/>
    <w:rsid w:val="00D56E8B"/>
    <w:rsid w:val="00D571FC"/>
    <w:rsid w:val="00D577EE"/>
    <w:rsid w:val="00D5799F"/>
    <w:rsid w:val="00D57CD9"/>
    <w:rsid w:val="00D61BC7"/>
    <w:rsid w:val="00D6209E"/>
    <w:rsid w:val="00D62554"/>
    <w:rsid w:val="00D63932"/>
    <w:rsid w:val="00D65799"/>
    <w:rsid w:val="00D66E5A"/>
    <w:rsid w:val="00D67E8E"/>
    <w:rsid w:val="00D71094"/>
    <w:rsid w:val="00D72BF5"/>
    <w:rsid w:val="00D753AF"/>
    <w:rsid w:val="00D76EC9"/>
    <w:rsid w:val="00D81AFB"/>
    <w:rsid w:val="00D82DF2"/>
    <w:rsid w:val="00D82FB6"/>
    <w:rsid w:val="00D85330"/>
    <w:rsid w:val="00D85E62"/>
    <w:rsid w:val="00D8644F"/>
    <w:rsid w:val="00D876A9"/>
    <w:rsid w:val="00D922DB"/>
    <w:rsid w:val="00D95039"/>
    <w:rsid w:val="00D953FC"/>
    <w:rsid w:val="00D9629F"/>
    <w:rsid w:val="00D96AD5"/>
    <w:rsid w:val="00D97845"/>
    <w:rsid w:val="00DA01F9"/>
    <w:rsid w:val="00DA0C67"/>
    <w:rsid w:val="00DA0F26"/>
    <w:rsid w:val="00DA0F70"/>
    <w:rsid w:val="00DA1558"/>
    <w:rsid w:val="00DA2141"/>
    <w:rsid w:val="00DA3D0E"/>
    <w:rsid w:val="00DA6921"/>
    <w:rsid w:val="00DA6D03"/>
    <w:rsid w:val="00DA739D"/>
    <w:rsid w:val="00DB09A9"/>
    <w:rsid w:val="00DB1246"/>
    <w:rsid w:val="00DB2988"/>
    <w:rsid w:val="00DB29F9"/>
    <w:rsid w:val="00DB3FC7"/>
    <w:rsid w:val="00DB513A"/>
    <w:rsid w:val="00DB623C"/>
    <w:rsid w:val="00DB7B18"/>
    <w:rsid w:val="00DC1A16"/>
    <w:rsid w:val="00DC1CFD"/>
    <w:rsid w:val="00DC38A1"/>
    <w:rsid w:val="00DC3B26"/>
    <w:rsid w:val="00DC71E0"/>
    <w:rsid w:val="00DC72E4"/>
    <w:rsid w:val="00DC7582"/>
    <w:rsid w:val="00DD0989"/>
    <w:rsid w:val="00DD3AD5"/>
    <w:rsid w:val="00DD6AFA"/>
    <w:rsid w:val="00DE00FA"/>
    <w:rsid w:val="00DE0767"/>
    <w:rsid w:val="00DE0EFF"/>
    <w:rsid w:val="00DE1062"/>
    <w:rsid w:val="00DE483B"/>
    <w:rsid w:val="00DE518F"/>
    <w:rsid w:val="00DE6CF5"/>
    <w:rsid w:val="00DE6DB2"/>
    <w:rsid w:val="00DE6F54"/>
    <w:rsid w:val="00DF052D"/>
    <w:rsid w:val="00DF131F"/>
    <w:rsid w:val="00DF19F9"/>
    <w:rsid w:val="00DF221D"/>
    <w:rsid w:val="00DF26A3"/>
    <w:rsid w:val="00DF2E17"/>
    <w:rsid w:val="00DF38F6"/>
    <w:rsid w:val="00DF5A87"/>
    <w:rsid w:val="00DF629B"/>
    <w:rsid w:val="00E00D15"/>
    <w:rsid w:val="00E0120C"/>
    <w:rsid w:val="00E016BF"/>
    <w:rsid w:val="00E01893"/>
    <w:rsid w:val="00E01F40"/>
    <w:rsid w:val="00E029A9"/>
    <w:rsid w:val="00E02CE3"/>
    <w:rsid w:val="00E04458"/>
    <w:rsid w:val="00E05774"/>
    <w:rsid w:val="00E05B37"/>
    <w:rsid w:val="00E0633D"/>
    <w:rsid w:val="00E06456"/>
    <w:rsid w:val="00E10844"/>
    <w:rsid w:val="00E119D1"/>
    <w:rsid w:val="00E11FF0"/>
    <w:rsid w:val="00E13311"/>
    <w:rsid w:val="00E13BFA"/>
    <w:rsid w:val="00E13DA0"/>
    <w:rsid w:val="00E167BC"/>
    <w:rsid w:val="00E16E02"/>
    <w:rsid w:val="00E17C98"/>
    <w:rsid w:val="00E204F7"/>
    <w:rsid w:val="00E20870"/>
    <w:rsid w:val="00E20DD6"/>
    <w:rsid w:val="00E21F1A"/>
    <w:rsid w:val="00E22401"/>
    <w:rsid w:val="00E224AE"/>
    <w:rsid w:val="00E22D02"/>
    <w:rsid w:val="00E24AF7"/>
    <w:rsid w:val="00E31288"/>
    <w:rsid w:val="00E31899"/>
    <w:rsid w:val="00E32213"/>
    <w:rsid w:val="00E33ECE"/>
    <w:rsid w:val="00E342C5"/>
    <w:rsid w:val="00E36153"/>
    <w:rsid w:val="00E363B3"/>
    <w:rsid w:val="00E36709"/>
    <w:rsid w:val="00E36A68"/>
    <w:rsid w:val="00E36AE2"/>
    <w:rsid w:val="00E36C98"/>
    <w:rsid w:val="00E41F37"/>
    <w:rsid w:val="00E42CE4"/>
    <w:rsid w:val="00E46484"/>
    <w:rsid w:val="00E465AE"/>
    <w:rsid w:val="00E51B15"/>
    <w:rsid w:val="00E520C3"/>
    <w:rsid w:val="00E52945"/>
    <w:rsid w:val="00E53CA4"/>
    <w:rsid w:val="00E544B1"/>
    <w:rsid w:val="00E55A8D"/>
    <w:rsid w:val="00E571BA"/>
    <w:rsid w:val="00E571F4"/>
    <w:rsid w:val="00E61203"/>
    <w:rsid w:val="00E6143F"/>
    <w:rsid w:val="00E618C5"/>
    <w:rsid w:val="00E6357A"/>
    <w:rsid w:val="00E66D11"/>
    <w:rsid w:val="00E6724D"/>
    <w:rsid w:val="00E70C8E"/>
    <w:rsid w:val="00E72A0A"/>
    <w:rsid w:val="00E72C08"/>
    <w:rsid w:val="00E732CF"/>
    <w:rsid w:val="00E73A4D"/>
    <w:rsid w:val="00E73BC2"/>
    <w:rsid w:val="00E761BA"/>
    <w:rsid w:val="00E7726F"/>
    <w:rsid w:val="00E77A82"/>
    <w:rsid w:val="00E814A5"/>
    <w:rsid w:val="00E81A24"/>
    <w:rsid w:val="00E81DA1"/>
    <w:rsid w:val="00E82432"/>
    <w:rsid w:val="00E8257C"/>
    <w:rsid w:val="00E82FCD"/>
    <w:rsid w:val="00E83C07"/>
    <w:rsid w:val="00E83EFE"/>
    <w:rsid w:val="00E84325"/>
    <w:rsid w:val="00E85D0D"/>
    <w:rsid w:val="00E86301"/>
    <w:rsid w:val="00E87EE2"/>
    <w:rsid w:val="00E90612"/>
    <w:rsid w:val="00E91327"/>
    <w:rsid w:val="00E93114"/>
    <w:rsid w:val="00E9555C"/>
    <w:rsid w:val="00E9568D"/>
    <w:rsid w:val="00E96962"/>
    <w:rsid w:val="00E9716A"/>
    <w:rsid w:val="00EA16C9"/>
    <w:rsid w:val="00EA3A54"/>
    <w:rsid w:val="00EA4528"/>
    <w:rsid w:val="00EA4B1B"/>
    <w:rsid w:val="00EA528B"/>
    <w:rsid w:val="00EA6B9D"/>
    <w:rsid w:val="00EA728B"/>
    <w:rsid w:val="00EA7DFC"/>
    <w:rsid w:val="00EB359D"/>
    <w:rsid w:val="00EB4333"/>
    <w:rsid w:val="00EB679E"/>
    <w:rsid w:val="00EB6959"/>
    <w:rsid w:val="00EB7BC5"/>
    <w:rsid w:val="00EB7C6E"/>
    <w:rsid w:val="00EC05C3"/>
    <w:rsid w:val="00EC134D"/>
    <w:rsid w:val="00EC1E88"/>
    <w:rsid w:val="00EC201E"/>
    <w:rsid w:val="00EC2708"/>
    <w:rsid w:val="00EC2C84"/>
    <w:rsid w:val="00EC556C"/>
    <w:rsid w:val="00EC5882"/>
    <w:rsid w:val="00EC6048"/>
    <w:rsid w:val="00EC698A"/>
    <w:rsid w:val="00EC6A33"/>
    <w:rsid w:val="00EC7AF0"/>
    <w:rsid w:val="00ED0E82"/>
    <w:rsid w:val="00ED0EE9"/>
    <w:rsid w:val="00ED1096"/>
    <w:rsid w:val="00ED10ED"/>
    <w:rsid w:val="00ED2D1B"/>
    <w:rsid w:val="00ED4F2B"/>
    <w:rsid w:val="00ED5B4E"/>
    <w:rsid w:val="00ED5B95"/>
    <w:rsid w:val="00ED6AC1"/>
    <w:rsid w:val="00ED6FD8"/>
    <w:rsid w:val="00ED7548"/>
    <w:rsid w:val="00EE3000"/>
    <w:rsid w:val="00EE3FDF"/>
    <w:rsid w:val="00EE680E"/>
    <w:rsid w:val="00EE69AE"/>
    <w:rsid w:val="00EF01F5"/>
    <w:rsid w:val="00EF2E3F"/>
    <w:rsid w:val="00EF53D1"/>
    <w:rsid w:val="00EF55E5"/>
    <w:rsid w:val="00EF6F04"/>
    <w:rsid w:val="00EF7522"/>
    <w:rsid w:val="00EF77CF"/>
    <w:rsid w:val="00F00A54"/>
    <w:rsid w:val="00F015DF"/>
    <w:rsid w:val="00F017EA"/>
    <w:rsid w:val="00F05564"/>
    <w:rsid w:val="00F05894"/>
    <w:rsid w:val="00F064DF"/>
    <w:rsid w:val="00F065ED"/>
    <w:rsid w:val="00F06A17"/>
    <w:rsid w:val="00F07076"/>
    <w:rsid w:val="00F074B8"/>
    <w:rsid w:val="00F07796"/>
    <w:rsid w:val="00F07A13"/>
    <w:rsid w:val="00F07E55"/>
    <w:rsid w:val="00F11DF2"/>
    <w:rsid w:val="00F12613"/>
    <w:rsid w:val="00F12975"/>
    <w:rsid w:val="00F12AE0"/>
    <w:rsid w:val="00F13EA4"/>
    <w:rsid w:val="00F156AD"/>
    <w:rsid w:val="00F17246"/>
    <w:rsid w:val="00F1795A"/>
    <w:rsid w:val="00F17A4C"/>
    <w:rsid w:val="00F2168A"/>
    <w:rsid w:val="00F21B6D"/>
    <w:rsid w:val="00F21C48"/>
    <w:rsid w:val="00F2434B"/>
    <w:rsid w:val="00F24358"/>
    <w:rsid w:val="00F246BF"/>
    <w:rsid w:val="00F2632D"/>
    <w:rsid w:val="00F2722C"/>
    <w:rsid w:val="00F32FCC"/>
    <w:rsid w:val="00F3459F"/>
    <w:rsid w:val="00F36261"/>
    <w:rsid w:val="00F37611"/>
    <w:rsid w:val="00F4127C"/>
    <w:rsid w:val="00F41585"/>
    <w:rsid w:val="00F4192F"/>
    <w:rsid w:val="00F41C53"/>
    <w:rsid w:val="00F42871"/>
    <w:rsid w:val="00F464D6"/>
    <w:rsid w:val="00F46991"/>
    <w:rsid w:val="00F46ACC"/>
    <w:rsid w:val="00F4748C"/>
    <w:rsid w:val="00F47578"/>
    <w:rsid w:val="00F47D25"/>
    <w:rsid w:val="00F50142"/>
    <w:rsid w:val="00F50635"/>
    <w:rsid w:val="00F51103"/>
    <w:rsid w:val="00F525E4"/>
    <w:rsid w:val="00F53FF4"/>
    <w:rsid w:val="00F541CF"/>
    <w:rsid w:val="00F5488D"/>
    <w:rsid w:val="00F5520A"/>
    <w:rsid w:val="00F5798A"/>
    <w:rsid w:val="00F600CB"/>
    <w:rsid w:val="00F612F2"/>
    <w:rsid w:val="00F62550"/>
    <w:rsid w:val="00F63918"/>
    <w:rsid w:val="00F63B79"/>
    <w:rsid w:val="00F64032"/>
    <w:rsid w:val="00F64C72"/>
    <w:rsid w:val="00F651B5"/>
    <w:rsid w:val="00F65832"/>
    <w:rsid w:val="00F672DC"/>
    <w:rsid w:val="00F67C46"/>
    <w:rsid w:val="00F70A72"/>
    <w:rsid w:val="00F70DA1"/>
    <w:rsid w:val="00F70FB1"/>
    <w:rsid w:val="00F712AD"/>
    <w:rsid w:val="00F71ACB"/>
    <w:rsid w:val="00F72579"/>
    <w:rsid w:val="00F730C3"/>
    <w:rsid w:val="00F74EA8"/>
    <w:rsid w:val="00F753AE"/>
    <w:rsid w:val="00F754AF"/>
    <w:rsid w:val="00F755FB"/>
    <w:rsid w:val="00F76BEE"/>
    <w:rsid w:val="00F808A9"/>
    <w:rsid w:val="00F82116"/>
    <w:rsid w:val="00F827AD"/>
    <w:rsid w:val="00F83FCC"/>
    <w:rsid w:val="00F851C7"/>
    <w:rsid w:val="00F87C70"/>
    <w:rsid w:val="00F90319"/>
    <w:rsid w:val="00F912D9"/>
    <w:rsid w:val="00F91442"/>
    <w:rsid w:val="00F91F3D"/>
    <w:rsid w:val="00F924FA"/>
    <w:rsid w:val="00F94024"/>
    <w:rsid w:val="00F9477E"/>
    <w:rsid w:val="00F95DB4"/>
    <w:rsid w:val="00F97D54"/>
    <w:rsid w:val="00FA00BD"/>
    <w:rsid w:val="00FA06E2"/>
    <w:rsid w:val="00FA20A3"/>
    <w:rsid w:val="00FA221C"/>
    <w:rsid w:val="00FA304A"/>
    <w:rsid w:val="00FA36CD"/>
    <w:rsid w:val="00FA4167"/>
    <w:rsid w:val="00FA529B"/>
    <w:rsid w:val="00FA5FE1"/>
    <w:rsid w:val="00FB074D"/>
    <w:rsid w:val="00FB0EE3"/>
    <w:rsid w:val="00FB0F29"/>
    <w:rsid w:val="00FB1CA4"/>
    <w:rsid w:val="00FB1F39"/>
    <w:rsid w:val="00FB3278"/>
    <w:rsid w:val="00FB3ABB"/>
    <w:rsid w:val="00FB4ACE"/>
    <w:rsid w:val="00FB4C72"/>
    <w:rsid w:val="00FB6A18"/>
    <w:rsid w:val="00FB71FA"/>
    <w:rsid w:val="00FC0509"/>
    <w:rsid w:val="00FC0757"/>
    <w:rsid w:val="00FC1130"/>
    <w:rsid w:val="00FC1B84"/>
    <w:rsid w:val="00FC2F61"/>
    <w:rsid w:val="00FC44A1"/>
    <w:rsid w:val="00FC5F18"/>
    <w:rsid w:val="00FD2571"/>
    <w:rsid w:val="00FD3337"/>
    <w:rsid w:val="00FD35AB"/>
    <w:rsid w:val="00FD483F"/>
    <w:rsid w:val="00FD5B17"/>
    <w:rsid w:val="00FD7213"/>
    <w:rsid w:val="00FD75E3"/>
    <w:rsid w:val="00FD7DD9"/>
    <w:rsid w:val="00FE009F"/>
    <w:rsid w:val="00FE07B6"/>
    <w:rsid w:val="00FE0A64"/>
    <w:rsid w:val="00FE2EE1"/>
    <w:rsid w:val="00FE3CC8"/>
    <w:rsid w:val="00FE40BC"/>
    <w:rsid w:val="00FE574E"/>
    <w:rsid w:val="00FE5E38"/>
    <w:rsid w:val="00FE648C"/>
    <w:rsid w:val="00FF04B2"/>
    <w:rsid w:val="00FF25E7"/>
    <w:rsid w:val="00FF2614"/>
    <w:rsid w:val="00FF3C24"/>
    <w:rsid w:val="00FF6099"/>
    <w:rsid w:val="00FF641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4A7522"/>
  <w14:defaultImageDpi w14:val="300"/>
  <w15:docId w15:val="{6EDCE5B5-9B0A-F240-A0FE-279E444DC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04777"/>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204777"/>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D922DB"/>
    <w:rPr>
      <w:color w:val="0000FF"/>
      <w:u w:val="single"/>
    </w:rPr>
  </w:style>
  <w:style w:type="paragraph" w:styleId="BodyText">
    <w:name w:val="Body Text"/>
    <w:basedOn w:val="Normal"/>
    <w:link w:val="BodyTextChar"/>
    <w:rsid w:val="00D922DB"/>
    <w:pPr>
      <w:jc w:val="center"/>
    </w:pPr>
    <w:rPr>
      <w:rFonts w:ascii="Arial" w:eastAsia="Times" w:hAnsi="Arial" w:cs="Times New Roman"/>
      <w:color w:val="000000"/>
      <w:szCs w:val="20"/>
      <w:lang w:val="en-GB" w:eastAsia="x-none"/>
    </w:rPr>
  </w:style>
  <w:style w:type="character" w:customStyle="1" w:styleId="BodyTextChar">
    <w:name w:val="Body Text Char"/>
    <w:basedOn w:val="DefaultParagraphFont"/>
    <w:link w:val="BodyText"/>
    <w:rsid w:val="00D922DB"/>
    <w:rPr>
      <w:rFonts w:ascii="Arial" w:eastAsia="Times" w:hAnsi="Arial" w:cs="Times New Roman"/>
      <w:color w:val="000000"/>
      <w:szCs w:val="20"/>
      <w:lang w:val="en-GB" w:eastAsia="x-none"/>
    </w:rPr>
  </w:style>
  <w:style w:type="character" w:styleId="FollowedHyperlink">
    <w:name w:val="FollowedHyperlink"/>
    <w:basedOn w:val="DefaultParagraphFont"/>
    <w:uiPriority w:val="99"/>
    <w:semiHidden/>
    <w:unhideWhenUsed/>
    <w:rsid w:val="00D922DB"/>
    <w:rPr>
      <w:color w:val="800080" w:themeColor="followedHyperlink"/>
      <w:u w:val="single"/>
    </w:rPr>
  </w:style>
  <w:style w:type="character" w:styleId="CommentReference">
    <w:name w:val="annotation reference"/>
    <w:basedOn w:val="DefaultParagraphFont"/>
    <w:uiPriority w:val="99"/>
    <w:semiHidden/>
    <w:unhideWhenUsed/>
    <w:rsid w:val="00E86301"/>
    <w:rPr>
      <w:sz w:val="18"/>
      <w:szCs w:val="18"/>
    </w:rPr>
  </w:style>
  <w:style w:type="paragraph" w:styleId="CommentText">
    <w:name w:val="annotation text"/>
    <w:basedOn w:val="Normal"/>
    <w:link w:val="CommentTextChar"/>
    <w:uiPriority w:val="99"/>
    <w:semiHidden/>
    <w:unhideWhenUsed/>
    <w:rsid w:val="00E86301"/>
  </w:style>
  <w:style w:type="character" w:customStyle="1" w:styleId="CommentTextChar">
    <w:name w:val="Comment Text Char"/>
    <w:basedOn w:val="DefaultParagraphFont"/>
    <w:link w:val="CommentText"/>
    <w:uiPriority w:val="99"/>
    <w:semiHidden/>
    <w:rsid w:val="00E86301"/>
  </w:style>
  <w:style w:type="paragraph" w:styleId="CommentSubject">
    <w:name w:val="annotation subject"/>
    <w:basedOn w:val="CommentText"/>
    <w:next w:val="CommentText"/>
    <w:link w:val="CommentSubjectChar"/>
    <w:uiPriority w:val="99"/>
    <w:semiHidden/>
    <w:unhideWhenUsed/>
    <w:rsid w:val="00E86301"/>
    <w:rPr>
      <w:b/>
      <w:bCs/>
      <w:sz w:val="20"/>
      <w:szCs w:val="20"/>
    </w:rPr>
  </w:style>
  <w:style w:type="character" w:customStyle="1" w:styleId="CommentSubjectChar">
    <w:name w:val="Comment Subject Char"/>
    <w:basedOn w:val="CommentTextChar"/>
    <w:link w:val="CommentSubject"/>
    <w:uiPriority w:val="99"/>
    <w:semiHidden/>
    <w:rsid w:val="00E86301"/>
    <w:rPr>
      <w:b/>
      <w:bCs/>
      <w:sz w:val="20"/>
      <w:szCs w:val="20"/>
    </w:rPr>
  </w:style>
  <w:style w:type="paragraph" w:styleId="BalloonText">
    <w:name w:val="Balloon Text"/>
    <w:basedOn w:val="Normal"/>
    <w:link w:val="BalloonTextChar"/>
    <w:uiPriority w:val="99"/>
    <w:semiHidden/>
    <w:unhideWhenUsed/>
    <w:rsid w:val="00E863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6301"/>
    <w:rPr>
      <w:rFonts w:ascii="Lucida Grande" w:hAnsi="Lucida Grande" w:cs="Lucida Grande"/>
      <w:sz w:val="18"/>
      <w:szCs w:val="18"/>
    </w:rPr>
  </w:style>
  <w:style w:type="paragraph" w:styleId="Footer">
    <w:name w:val="footer"/>
    <w:basedOn w:val="Normal"/>
    <w:link w:val="FooterChar"/>
    <w:uiPriority w:val="99"/>
    <w:unhideWhenUsed/>
    <w:rsid w:val="00BC5E75"/>
    <w:pPr>
      <w:tabs>
        <w:tab w:val="center" w:pos="4320"/>
        <w:tab w:val="right" w:pos="8640"/>
      </w:tabs>
    </w:pPr>
  </w:style>
  <w:style w:type="character" w:customStyle="1" w:styleId="FooterChar">
    <w:name w:val="Footer Char"/>
    <w:basedOn w:val="DefaultParagraphFont"/>
    <w:link w:val="Footer"/>
    <w:uiPriority w:val="99"/>
    <w:rsid w:val="00BC5E75"/>
  </w:style>
  <w:style w:type="character" w:styleId="PageNumber">
    <w:name w:val="page number"/>
    <w:basedOn w:val="DefaultParagraphFont"/>
    <w:uiPriority w:val="99"/>
    <w:semiHidden/>
    <w:unhideWhenUsed/>
    <w:rsid w:val="00BC5E75"/>
  </w:style>
  <w:style w:type="paragraph" w:styleId="Bibliography">
    <w:name w:val="Bibliography"/>
    <w:basedOn w:val="Normal"/>
    <w:next w:val="Normal"/>
    <w:uiPriority w:val="37"/>
    <w:unhideWhenUsed/>
    <w:rsid w:val="00393FB2"/>
    <w:pPr>
      <w:tabs>
        <w:tab w:val="left" w:pos="380"/>
        <w:tab w:val="left" w:pos="500"/>
      </w:tabs>
      <w:ind w:left="504" w:hanging="504"/>
    </w:pPr>
  </w:style>
  <w:style w:type="paragraph" w:styleId="NormalWeb">
    <w:name w:val="Normal (Web)"/>
    <w:basedOn w:val="Normal"/>
    <w:uiPriority w:val="99"/>
    <w:unhideWhenUsed/>
    <w:rsid w:val="0014499A"/>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C27ECE"/>
    <w:pPr>
      <w:ind w:left="720"/>
      <w:contextualSpacing/>
    </w:pPr>
  </w:style>
  <w:style w:type="character" w:customStyle="1" w:styleId="UnresolvedMention1">
    <w:name w:val="Unresolved Mention1"/>
    <w:basedOn w:val="DefaultParagraphFont"/>
    <w:uiPriority w:val="99"/>
    <w:semiHidden/>
    <w:unhideWhenUsed/>
    <w:rsid w:val="00112CA1"/>
    <w:rPr>
      <w:color w:val="605E5C"/>
      <w:shd w:val="clear" w:color="auto" w:fill="E1DFDD"/>
    </w:rPr>
  </w:style>
  <w:style w:type="table" w:styleId="TableGrid">
    <w:name w:val="Table Grid"/>
    <w:basedOn w:val="TableNormal"/>
    <w:uiPriority w:val="59"/>
    <w:rsid w:val="002A280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ctiontitletext">
    <w:name w:val="sectiontitletext"/>
    <w:basedOn w:val="DefaultParagraphFont"/>
    <w:rsid w:val="002A280E"/>
  </w:style>
  <w:style w:type="paragraph" w:styleId="Revision">
    <w:name w:val="Revision"/>
    <w:hidden/>
    <w:uiPriority w:val="99"/>
    <w:semiHidden/>
    <w:rsid w:val="00A269AE"/>
  </w:style>
  <w:style w:type="character" w:customStyle="1" w:styleId="UnresolvedMention">
    <w:name w:val="Unresolved Mention"/>
    <w:basedOn w:val="DefaultParagraphFont"/>
    <w:uiPriority w:val="99"/>
    <w:semiHidden/>
    <w:unhideWhenUsed/>
    <w:rsid w:val="00FB71FA"/>
    <w:rPr>
      <w:color w:val="605E5C"/>
      <w:shd w:val="clear" w:color="auto" w:fill="E1DFDD"/>
    </w:rPr>
  </w:style>
  <w:style w:type="character" w:customStyle="1" w:styleId="Heading1Char">
    <w:name w:val="Heading 1 Char"/>
    <w:basedOn w:val="DefaultParagraphFont"/>
    <w:link w:val="Heading1"/>
    <w:uiPriority w:val="9"/>
    <w:rsid w:val="0020477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204777"/>
    <w:rPr>
      <w:rFonts w:ascii="Times New Roman" w:eastAsia="Times New Roman" w:hAnsi="Times New Roman" w:cs="Times New Roman"/>
      <w:b/>
      <w:bCs/>
      <w:sz w:val="36"/>
      <w:szCs w:val="36"/>
    </w:rPr>
  </w:style>
  <w:style w:type="character" w:customStyle="1" w:styleId="period">
    <w:name w:val="period"/>
    <w:basedOn w:val="DefaultParagraphFont"/>
    <w:rsid w:val="00204777"/>
  </w:style>
  <w:style w:type="character" w:customStyle="1" w:styleId="cit">
    <w:name w:val="cit"/>
    <w:basedOn w:val="DefaultParagraphFont"/>
    <w:rsid w:val="00204777"/>
  </w:style>
  <w:style w:type="character" w:customStyle="1" w:styleId="citation-doi">
    <w:name w:val="citation-doi"/>
    <w:basedOn w:val="DefaultParagraphFont"/>
    <w:rsid w:val="00204777"/>
  </w:style>
  <w:style w:type="character" w:customStyle="1" w:styleId="secondary-date">
    <w:name w:val="secondary-date"/>
    <w:basedOn w:val="DefaultParagraphFont"/>
    <w:rsid w:val="00204777"/>
  </w:style>
  <w:style w:type="character" w:customStyle="1" w:styleId="authors-list-item">
    <w:name w:val="authors-list-item"/>
    <w:basedOn w:val="DefaultParagraphFont"/>
    <w:rsid w:val="00204777"/>
  </w:style>
  <w:style w:type="character" w:customStyle="1" w:styleId="author-sup-separator">
    <w:name w:val="author-sup-separator"/>
    <w:basedOn w:val="DefaultParagraphFont"/>
    <w:rsid w:val="00204777"/>
  </w:style>
  <w:style w:type="character" w:customStyle="1" w:styleId="comma">
    <w:name w:val="comma"/>
    <w:basedOn w:val="DefaultParagraphFont"/>
    <w:rsid w:val="00204777"/>
  </w:style>
  <w:style w:type="character" w:customStyle="1" w:styleId="identifier">
    <w:name w:val="identifier"/>
    <w:basedOn w:val="DefaultParagraphFont"/>
    <w:rsid w:val="00204777"/>
  </w:style>
  <w:style w:type="character" w:customStyle="1" w:styleId="id-label">
    <w:name w:val="id-label"/>
    <w:basedOn w:val="DefaultParagraphFont"/>
    <w:rsid w:val="00204777"/>
  </w:style>
  <w:style w:type="character" w:styleId="Strong">
    <w:name w:val="Strong"/>
    <w:basedOn w:val="DefaultParagraphFont"/>
    <w:uiPriority w:val="22"/>
    <w:qFormat/>
    <w:rsid w:val="0020477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64361">
      <w:bodyDiv w:val="1"/>
      <w:marLeft w:val="0"/>
      <w:marRight w:val="0"/>
      <w:marTop w:val="0"/>
      <w:marBottom w:val="0"/>
      <w:divBdr>
        <w:top w:val="none" w:sz="0" w:space="0" w:color="auto"/>
        <w:left w:val="none" w:sz="0" w:space="0" w:color="auto"/>
        <w:bottom w:val="none" w:sz="0" w:space="0" w:color="auto"/>
        <w:right w:val="none" w:sz="0" w:space="0" w:color="auto"/>
      </w:divBdr>
    </w:div>
    <w:div w:id="108206949">
      <w:bodyDiv w:val="1"/>
      <w:marLeft w:val="0"/>
      <w:marRight w:val="0"/>
      <w:marTop w:val="0"/>
      <w:marBottom w:val="0"/>
      <w:divBdr>
        <w:top w:val="none" w:sz="0" w:space="0" w:color="auto"/>
        <w:left w:val="none" w:sz="0" w:space="0" w:color="auto"/>
        <w:bottom w:val="none" w:sz="0" w:space="0" w:color="auto"/>
        <w:right w:val="none" w:sz="0" w:space="0" w:color="auto"/>
      </w:divBdr>
    </w:div>
    <w:div w:id="136848986">
      <w:bodyDiv w:val="1"/>
      <w:marLeft w:val="0"/>
      <w:marRight w:val="0"/>
      <w:marTop w:val="0"/>
      <w:marBottom w:val="0"/>
      <w:divBdr>
        <w:top w:val="none" w:sz="0" w:space="0" w:color="auto"/>
        <w:left w:val="none" w:sz="0" w:space="0" w:color="auto"/>
        <w:bottom w:val="none" w:sz="0" w:space="0" w:color="auto"/>
        <w:right w:val="none" w:sz="0" w:space="0" w:color="auto"/>
      </w:divBdr>
    </w:div>
    <w:div w:id="215360209">
      <w:bodyDiv w:val="1"/>
      <w:marLeft w:val="0"/>
      <w:marRight w:val="0"/>
      <w:marTop w:val="0"/>
      <w:marBottom w:val="0"/>
      <w:divBdr>
        <w:top w:val="none" w:sz="0" w:space="0" w:color="auto"/>
        <w:left w:val="none" w:sz="0" w:space="0" w:color="auto"/>
        <w:bottom w:val="none" w:sz="0" w:space="0" w:color="auto"/>
        <w:right w:val="none" w:sz="0" w:space="0" w:color="auto"/>
      </w:divBdr>
    </w:div>
    <w:div w:id="353382924">
      <w:bodyDiv w:val="1"/>
      <w:marLeft w:val="0"/>
      <w:marRight w:val="0"/>
      <w:marTop w:val="0"/>
      <w:marBottom w:val="0"/>
      <w:divBdr>
        <w:top w:val="none" w:sz="0" w:space="0" w:color="auto"/>
        <w:left w:val="none" w:sz="0" w:space="0" w:color="auto"/>
        <w:bottom w:val="none" w:sz="0" w:space="0" w:color="auto"/>
        <w:right w:val="none" w:sz="0" w:space="0" w:color="auto"/>
      </w:divBdr>
    </w:div>
    <w:div w:id="568854389">
      <w:bodyDiv w:val="1"/>
      <w:marLeft w:val="0"/>
      <w:marRight w:val="0"/>
      <w:marTop w:val="0"/>
      <w:marBottom w:val="0"/>
      <w:divBdr>
        <w:top w:val="none" w:sz="0" w:space="0" w:color="auto"/>
        <w:left w:val="none" w:sz="0" w:space="0" w:color="auto"/>
        <w:bottom w:val="none" w:sz="0" w:space="0" w:color="auto"/>
        <w:right w:val="none" w:sz="0" w:space="0" w:color="auto"/>
      </w:divBdr>
    </w:div>
    <w:div w:id="580607640">
      <w:bodyDiv w:val="1"/>
      <w:marLeft w:val="0"/>
      <w:marRight w:val="0"/>
      <w:marTop w:val="0"/>
      <w:marBottom w:val="0"/>
      <w:divBdr>
        <w:top w:val="none" w:sz="0" w:space="0" w:color="auto"/>
        <w:left w:val="none" w:sz="0" w:space="0" w:color="auto"/>
        <w:bottom w:val="none" w:sz="0" w:space="0" w:color="auto"/>
        <w:right w:val="none" w:sz="0" w:space="0" w:color="auto"/>
      </w:divBdr>
    </w:div>
    <w:div w:id="619381309">
      <w:bodyDiv w:val="1"/>
      <w:marLeft w:val="0"/>
      <w:marRight w:val="0"/>
      <w:marTop w:val="0"/>
      <w:marBottom w:val="0"/>
      <w:divBdr>
        <w:top w:val="none" w:sz="0" w:space="0" w:color="auto"/>
        <w:left w:val="none" w:sz="0" w:space="0" w:color="auto"/>
        <w:bottom w:val="none" w:sz="0" w:space="0" w:color="auto"/>
        <w:right w:val="none" w:sz="0" w:space="0" w:color="auto"/>
      </w:divBdr>
    </w:div>
    <w:div w:id="813329006">
      <w:bodyDiv w:val="1"/>
      <w:marLeft w:val="0"/>
      <w:marRight w:val="0"/>
      <w:marTop w:val="0"/>
      <w:marBottom w:val="0"/>
      <w:divBdr>
        <w:top w:val="none" w:sz="0" w:space="0" w:color="auto"/>
        <w:left w:val="none" w:sz="0" w:space="0" w:color="auto"/>
        <w:bottom w:val="none" w:sz="0" w:space="0" w:color="auto"/>
        <w:right w:val="none" w:sz="0" w:space="0" w:color="auto"/>
      </w:divBdr>
      <w:divsChild>
        <w:div w:id="1864635033">
          <w:marLeft w:val="0"/>
          <w:marRight w:val="0"/>
          <w:marTop w:val="0"/>
          <w:marBottom w:val="0"/>
          <w:divBdr>
            <w:top w:val="single" w:sz="2" w:space="0" w:color="E3E3E3"/>
            <w:left w:val="single" w:sz="2" w:space="0" w:color="E3E3E3"/>
            <w:bottom w:val="single" w:sz="2" w:space="0" w:color="E3E3E3"/>
            <w:right w:val="single" w:sz="2" w:space="0" w:color="E3E3E3"/>
          </w:divBdr>
          <w:divsChild>
            <w:div w:id="1259604482">
              <w:marLeft w:val="0"/>
              <w:marRight w:val="0"/>
              <w:marTop w:val="0"/>
              <w:marBottom w:val="0"/>
              <w:divBdr>
                <w:top w:val="single" w:sz="2" w:space="0" w:color="E3E3E3"/>
                <w:left w:val="single" w:sz="2" w:space="0" w:color="E3E3E3"/>
                <w:bottom w:val="single" w:sz="2" w:space="0" w:color="E3E3E3"/>
                <w:right w:val="single" w:sz="2" w:space="0" w:color="E3E3E3"/>
              </w:divBdr>
              <w:divsChild>
                <w:div w:id="1719619822">
                  <w:marLeft w:val="0"/>
                  <w:marRight w:val="0"/>
                  <w:marTop w:val="0"/>
                  <w:marBottom w:val="0"/>
                  <w:divBdr>
                    <w:top w:val="single" w:sz="2" w:space="0" w:color="E3E3E3"/>
                    <w:left w:val="single" w:sz="2" w:space="0" w:color="E3E3E3"/>
                    <w:bottom w:val="single" w:sz="2" w:space="0" w:color="E3E3E3"/>
                    <w:right w:val="single" w:sz="2" w:space="0" w:color="E3E3E3"/>
                  </w:divBdr>
                  <w:divsChild>
                    <w:div w:id="2089618989">
                      <w:marLeft w:val="0"/>
                      <w:marRight w:val="0"/>
                      <w:marTop w:val="0"/>
                      <w:marBottom w:val="0"/>
                      <w:divBdr>
                        <w:top w:val="single" w:sz="2" w:space="0" w:color="E3E3E3"/>
                        <w:left w:val="single" w:sz="2" w:space="0" w:color="E3E3E3"/>
                        <w:bottom w:val="single" w:sz="2" w:space="0" w:color="E3E3E3"/>
                        <w:right w:val="single" w:sz="2" w:space="0" w:color="E3E3E3"/>
                      </w:divBdr>
                      <w:divsChild>
                        <w:div w:id="1540388222">
                          <w:marLeft w:val="0"/>
                          <w:marRight w:val="0"/>
                          <w:marTop w:val="0"/>
                          <w:marBottom w:val="0"/>
                          <w:divBdr>
                            <w:top w:val="single" w:sz="2" w:space="0" w:color="E3E3E3"/>
                            <w:left w:val="single" w:sz="2" w:space="0" w:color="E3E3E3"/>
                            <w:bottom w:val="single" w:sz="2" w:space="0" w:color="E3E3E3"/>
                            <w:right w:val="single" w:sz="2" w:space="0" w:color="E3E3E3"/>
                          </w:divBdr>
                          <w:divsChild>
                            <w:div w:id="1521046950">
                              <w:marLeft w:val="0"/>
                              <w:marRight w:val="0"/>
                              <w:marTop w:val="0"/>
                              <w:marBottom w:val="0"/>
                              <w:divBdr>
                                <w:top w:val="single" w:sz="2" w:space="0" w:color="E3E3E3"/>
                                <w:left w:val="single" w:sz="2" w:space="0" w:color="E3E3E3"/>
                                <w:bottom w:val="single" w:sz="2" w:space="0" w:color="E3E3E3"/>
                                <w:right w:val="single" w:sz="2" w:space="0" w:color="E3E3E3"/>
                              </w:divBdr>
                              <w:divsChild>
                                <w:div w:id="817453842">
                                  <w:marLeft w:val="0"/>
                                  <w:marRight w:val="0"/>
                                  <w:marTop w:val="100"/>
                                  <w:marBottom w:val="100"/>
                                  <w:divBdr>
                                    <w:top w:val="single" w:sz="2" w:space="0" w:color="E3E3E3"/>
                                    <w:left w:val="single" w:sz="2" w:space="0" w:color="E3E3E3"/>
                                    <w:bottom w:val="single" w:sz="2" w:space="0" w:color="E3E3E3"/>
                                    <w:right w:val="single" w:sz="2" w:space="0" w:color="E3E3E3"/>
                                  </w:divBdr>
                                  <w:divsChild>
                                    <w:div w:id="667710650">
                                      <w:marLeft w:val="0"/>
                                      <w:marRight w:val="0"/>
                                      <w:marTop w:val="0"/>
                                      <w:marBottom w:val="0"/>
                                      <w:divBdr>
                                        <w:top w:val="single" w:sz="2" w:space="0" w:color="E3E3E3"/>
                                        <w:left w:val="single" w:sz="2" w:space="0" w:color="E3E3E3"/>
                                        <w:bottom w:val="single" w:sz="2" w:space="0" w:color="E3E3E3"/>
                                        <w:right w:val="single" w:sz="2" w:space="0" w:color="E3E3E3"/>
                                      </w:divBdr>
                                      <w:divsChild>
                                        <w:div w:id="375277567">
                                          <w:marLeft w:val="0"/>
                                          <w:marRight w:val="0"/>
                                          <w:marTop w:val="0"/>
                                          <w:marBottom w:val="0"/>
                                          <w:divBdr>
                                            <w:top w:val="single" w:sz="2" w:space="0" w:color="E3E3E3"/>
                                            <w:left w:val="single" w:sz="2" w:space="0" w:color="E3E3E3"/>
                                            <w:bottom w:val="single" w:sz="2" w:space="0" w:color="E3E3E3"/>
                                            <w:right w:val="single" w:sz="2" w:space="0" w:color="E3E3E3"/>
                                          </w:divBdr>
                                          <w:divsChild>
                                            <w:div w:id="927809651">
                                              <w:marLeft w:val="0"/>
                                              <w:marRight w:val="0"/>
                                              <w:marTop w:val="0"/>
                                              <w:marBottom w:val="0"/>
                                              <w:divBdr>
                                                <w:top w:val="single" w:sz="2" w:space="0" w:color="E3E3E3"/>
                                                <w:left w:val="single" w:sz="2" w:space="0" w:color="E3E3E3"/>
                                                <w:bottom w:val="single" w:sz="2" w:space="0" w:color="E3E3E3"/>
                                                <w:right w:val="single" w:sz="2" w:space="0" w:color="E3E3E3"/>
                                              </w:divBdr>
                                              <w:divsChild>
                                                <w:div w:id="706030116">
                                                  <w:marLeft w:val="0"/>
                                                  <w:marRight w:val="0"/>
                                                  <w:marTop w:val="0"/>
                                                  <w:marBottom w:val="0"/>
                                                  <w:divBdr>
                                                    <w:top w:val="single" w:sz="2" w:space="0" w:color="E3E3E3"/>
                                                    <w:left w:val="single" w:sz="2" w:space="0" w:color="E3E3E3"/>
                                                    <w:bottom w:val="single" w:sz="2" w:space="0" w:color="E3E3E3"/>
                                                    <w:right w:val="single" w:sz="2" w:space="0" w:color="E3E3E3"/>
                                                  </w:divBdr>
                                                  <w:divsChild>
                                                    <w:div w:id="555705599">
                                                      <w:marLeft w:val="0"/>
                                                      <w:marRight w:val="0"/>
                                                      <w:marTop w:val="0"/>
                                                      <w:marBottom w:val="0"/>
                                                      <w:divBdr>
                                                        <w:top w:val="single" w:sz="2" w:space="0" w:color="E3E3E3"/>
                                                        <w:left w:val="single" w:sz="2" w:space="0" w:color="E3E3E3"/>
                                                        <w:bottom w:val="single" w:sz="2" w:space="0" w:color="E3E3E3"/>
                                                        <w:right w:val="single" w:sz="2" w:space="0" w:color="E3E3E3"/>
                                                      </w:divBdr>
                                                      <w:divsChild>
                                                        <w:div w:id="2762520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872766011">
          <w:marLeft w:val="0"/>
          <w:marRight w:val="0"/>
          <w:marTop w:val="0"/>
          <w:marBottom w:val="0"/>
          <w:divBdr>
            <w:top w:val="none" w:sz="0" w:space="0" w:color="auto"/>
            <w:left w:val="none" w:sz="0" w:space="0" w:color="auto"/>
            <w:bottom w:val="none" w:sz="0" w:space="0" w:color="auto"/>
            <w:right w:val="none" w:sz="0" w:space="0" w:color="auto"/>
          </w:divBdr>
        </w:div>
      </w:divsChild>
    </w:div>
    <w:div w:id="845363259">
      <w:bodyDiv w:val="1"/>
      <w:marLeft w:val="0"/>
      <w:marRight w:val="0"/>
      <w:marTop w:val="0"/>
      <w:marBottom w:val="0"/>
      <w:divBdr>
        <w:top w:val="none" w:sz="0" w:space="0" w:color="auto"/>
        <w:left w:val="none" w:sz="0" w:space="0" w:color="auto"/>
        <w:bottom w:val="none" w:sz="0" w:space="0" w:color="auto"/>
        <w:right w:val="none" w:sz="0" w:space="0" w:color="auto"/>
      </w:divBdr>
    </w:div>
    <w:div w:id="964579011">
      <w:bodyDiv w:val="1"/>
      <w:marLeft w:val="0"/>
      <w:marRight w:val="0"/>
      <w:marTop w:val="0"/>
      <w:marBottom w:val="0"/>
      <w:divBdr>
        <w:top w:val="none" w:sz="0" w:space="0" w:color="auto"/>
        <w:left w:val="none" w:sz="0" w:space="0" w:color="auto"/>
        <w:bottom w:val="none" w:sz="0" w:space="0" w:color="auto"/>
        <w:right w:val="none" w:sz="0" w:space="0" w:color="auto"/>
      </w:divBdr>
    </w:div>
    <w:div w:id="990864959">
      <w:bodyDiv w:val="1"/>
      <w:marLeft w:val="0"/>
      <w:marRight w:val="0"/>
      <w:marTop w:val="0"/>
      <w:marBottom w:val="0"/>
      <w:divBdr>
        <w:top w:val="none" w:sz="0" w:space="0" w:color="auto"/>
        <w:left w:val="none" w:sz="0" w:space="0" w:color="auto"/>
        <w:bottom w:val="none" w:sz="0" w:space="0" w:color="auto"/>
        <w:right w:val="none" w:sz="0" w:space="0" w:color="auto"/>
      </w:divBdr>
      <w:divsChild>
        <w:div w:id="1257832529">
          <w:marLeft w:val="0"/>
          <w:marRight w:val="0"/>
          <w:marTop w:val="0"/>
          <w:marBottom w:val="0"/>
          <w:divBdr>
            <w:top w:val="none" w:sz="0" w:space="0" w:color="auto"/>
            <w:left w:val="none" w:sz="0" w:space="0" w:color="auto"/>
            <w:bottom w:val="none" w:sz="0" w:space="0" w:color="auto"/>
            <w:right w:val="none" w:sz="0" w:space="0" w:color="auto"/>
          </w:divBdr>
          <w:divsChild>
            <w:div w:id="196238965">
              <w:marLeft w:val="0"/>
              <w:marRight w:val="0"/>
              <w:marTop w:val="0"/>
              <w:marBottom w:val="0"/>
              <w:divBdr>
                <w:top w:val="none" w:sz="0" w:space="0" w:color="auto"/>
                <w:left w:val="none" w:sz="0" w:space="0" w:color="auto"/>
                <w:bottom w:val="none" w:sz="0" w:space="0" w:color="auto"/>
                <w:right w:val="none" w:sz="0" w:space="0" w:color="auto"/>
              </w:divBdr>
              <w:divsChild>
                <w:div w:id="1746604243">
                  <w:marLeft w:val="0"/>
                  <w:marRight w:val="0"/>
                  <w:marTop w:val="0"/>
                  <w:marBottom w:val="0"/>
                  <w:divBdr>
                    <w:top w:val="none" w:sz="0" w:space="0" w:color="auto"/>
                    <w:left w:val="none" w:sz="0" w:space="0" w:color="auto"/>
                    <w:bottom w:val="none" w:sz="0" w:space="0" w:color="auto"/>
                    <w:right w:val="none" w:sz="0" w:space="0" w:color="auto"/>
                  </w:divBdr>
                  <w:divsChild>
                    <w:div w:id="2078432202">
                      <w:marLeft w:val="0"/>
                      <w:marRight w:val="0"/>
                      <w:marTop w:val="0"/>
                      <w:marBottom w:val="0"/>
                      <w:divBdr>
                        <w:top w:val="none" w:sz="0" w:space="0" w:color="auto"/>
                        <w:left w:val="none" w:sz="0" w:space="0" w:color="auto"/>
                        <w:bottom w:val="none" w:sz="0" w:space="0" w:color="auto"/>
                        <w:right w:val="none" w:sz="0" w:space="0" w:color="auto"/>
                      </w:divBdr>
                      <w:divsChild>
                        <w:div w:id="157254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910842">
          <w:marLeft w:val="0"/>
          <w:marRight w:val="0"/>
          <w:marTop w:val="0"/>
          <w:marBottom w:val="0"/>
          <w:divBdr>
            <w:top w:val="none" w:sz="0" w:space="0" w:color="auto"/>
            <w:left w:val="none" w:sz="0" w:space="0" w:color="auto"/>
            <w:bottom w:val="none" w:sz="0" w:space="0" w:color="auto"/>
            <w:right w:val="none" w:sz="0" w:space="0" w:color="auto"/>
          </w:divBdr>
          <w:divsChild>
            <w:div w:id="32194695">
              <w:marLeft w:val="0"/>
              <w:marRight w:val="0"/>
              <w:marTop w:val="0"/>
              <w:marBottom w:val="0"/>
              <w:divBdr>
                <w:top w:val="none" w:sz="0" w:space="0" w:color="auto"/>
                <w:left w:val="none" w:sz="0" w:space="0" w:color="auto"/>
                <w:bottom w:val="none" w:sz="0" w:space="0" w:color="auto"/>
                <w:right w:val="none" w:sz="0" w:space="0" w:color="auto"/>
              </w:divBdr>
              <w:divsChild>
                <w:div w:id="59166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8693411">
          <w:marLeft w:val="0"/>
          <w:marRight w:val="0"/>
          <w:marTop w:val="0"/>
          <w:marBottom w:val="0"/>
          <w:divBdr>
            <w:top w:val="none" w:sz="0" w:space="0" w:color="auto"/>
            <w:left w:val="none" w:sz="0" w:space="0" w:color="auto"/>
            <w:bottom w:val="none" w:sz="0" w:space="0" w:color="auto"/>
            <w:right w:val="none" w:sz="0" w:space="0" w:color="auto"/>
          </w:divBdr>
        </w:div>
        <w:div w:id="1306932848">
          <w:marLeft w:val="0"/>
          <w:marRight w:val="0"/>
          <w:marTop w:val="0"/>
          <w:marBottom w:val="0"/>
          <w:divBdr>
            <w:top w:val="none" w:sz="0" w:space="0" w:color="auto"/>
            <w:left w:val="none" w:sz="0" w:space="0" w:color="auto"/>
            <w:bottom w:val="none" w:sz="0" w:space="0" w:color="auto"/>
            <w:right w:val="none" w:sz="0" w:space="0" w:color="auto"/>
          </w:divBdr>
        </w:div>
        <w:div w:id="1363626881">
          <w:marLeft w:val="0"/>
          <w:marRight w:val="0"/>
          <w:marTop w:val="0"/>
          <w:marBottom w:val="0"/>
          <w:divBdr>
            <w:top w:val="none" w:sz="0" w:space="0" w:color="auto"/>
            <w:left w:val="none" w:sz="0" w:space="0" w:color="auto"/>
            <w:bottom w:val="none" w:sz="0" w:space="0" w:color="auto"/>
            <w:right w:val="none" w:sz="0" w:space="0" w:color="auto"/>
          </w:divBdr>
          <w:divsChild>
            <w:div w:id="197232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893769">
      <w:bodyDiv w:val="1"/>
      <w:marLeft w:val="0"/>
      <w:marRight w:val="0"/>
      <w:marTop w:val="0"/>
      <w:marBottom w:val="0"/>
      <w:divBdr>
        <w:top w:val="none" w:sz="0" w:space="0" w:color="auto"/>
        <w:left w:val="none" w:sz="0" w:space="0" w:color="auto"/>
        <w:bottom w:val="none" w:sz="0" w:space="0" w:color="auto"/>
        <w:right w:val="none" w:sz="0" w:space="0" w:color="auto"/>
      </w:divBdr>
    </w:div>
    <w:div w:id="1260522658">
      <w:bodyDiv w:val="1"/>
      <w:marLeft w:val="0"/>
      <w:marRight w:val="0"/>
      <w:marTop w:val="0"/>
      <w:marBottom w:val="0"/>
      <w:divBdr>
        <w:top w:val="none" w:sz="0" w:space="0" w:color="auto"/>
        <w:left w:val="none" w:sz="0" w:space="0" w:color="auto"/>
        <w:bottom w:val="none" w:sz="0" w:space="0" w:color="auto"/>
        <w:right w:val="none" w:sz="0" w:space="0" w:color="auto"/>
      </w:divBdr>
    </w:div>
    <w:div w:id="1390416625">
      <w:bodyDiv w:val="1"/>
      <w:marLeft w:val="0"/>
      <w:marRight w:val="0"/>
      <w:marTop w:val="0"/>
      <w:marBottom w:val="0"/>
      <w:divBdr>
        <w:top w:val="none" w:sz="0" w:space="0" w:color="auto"/>
        <w:left w:val="none" w:sz="0" w:space="0" w:color="auto"/>
        <w:bottom w:val="none" w:sz="0" w:space="0" w:color="auto"/>
        <w:right w:val="none" w:sz="0" w:space="0" w:color="auto"/>
      </w:divBdr>
    </w:div>
    <w:div w:id="1535072667">
      <w:bodyDiv w:val="1"/>
      <w:marLeft w:val="0"/>
      <w:marRight w:val="0"/>
      <w:marTop w:val="0"/>
      <w:marBottom w:val="0"/>
      <w:divBdr>
        <w:top w:val="none" w:sz="0" w:space="0" w:color="auto"/>
        <w:left w:val="none" w:sz="0" w:space="0" w:color="auto"/>
        <w:bottom w:val="none" w:sz="0" w:space="0" w:color="auto"/>
        <w:right w:val="none" w:sz="0" w:space="0" w:color="auto"/>
      </w:divBdr>
    </w:div>
    <w:div w:id="1567644919">
      <w:bodyDiv w:val="1"/>
      <w:marLeft w:val="0"/>
      <w:marRight w:val="0"/>
      <w:marTop w:val="0"/>
      <w:marBottom w:val="0"/>
      <w:divBdr>
        <w:top w:val="none" w:sz="0" w:space="0" w:color="auto"/>
        <w:left w:val="none" w:sz="0" w:space="0" w:color="auto"/>
        <w:bottom w:val="none" w:sz="0" w:space="0" w:color="auto"/>
        <w:right w:val="none" w:sz="0" w:space="0" w:color="auto"/>
      </w:divBdr>
    </w:div>
    <w:div w:id="1937014552">
      <w:bodyDiv w:val="1"/>
      <w:marLeft w:val="0"/>
      <w:marRight w:val="0"/>
      <w:marTop w:val="0"/>
      <w:marBottom w:val="0"/>
      <w:divBdr>
        <w:top w:val="none" w:sz="0" w:space="0" w:color="auto"/>
        <w:left w:val="none" w:sz="0" w:space="0" w:color="auto"/>
        <w:bottom w:val="none" w:sz="0" w:space="0" w:color="auto"/>
        <w:right w:val="none" w:sz="0" w:space="0" w:color="auto"/>
      </w:divBdr>
    </w:div>
    <w:div w:id="20305282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F277B6-7AEA-4B2E-821B-A921B2D9B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339</Words>
  <Characters>1933</Characters>
  <Application>Microsoft Office Word</Application>
  <DocSecurity>0</DocSecurity>
  <Lines>16</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EPFL</Company>
  <LinksUpToDate>false</LinksUpToDate>
  <CharactersWithSpaces>226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Petersen</dc:creator>
  <cp:keywords/>
  <dc:description/>
  <cp:lastModifiedBy>Mahendran V.</cp:lastModifiedBy>
  <cp:revision>16</cp:revision>
  <cp:lastPrinted>2024-05-24T08:03:00Z</cp:lastPrinted>
  <dcterms:created xsi:type="dcterms:W3CDTF">2024-08-11T23:52:00Z</dcterms:created>
  <dcterms:modified xsi:type="dcterms:W3CDTF">2024-09-11T14:3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HUSEX37"/&gt;&lt;style id="http://www.zotero.org/styles/heliyon" hasBibliography="1" bibliographyStyleHasBeenSet="1"/&gt;&lt;prefs&gt;&lt;pref name="fieldType" value="Field"/&gt;&lt;pref name="dontAskDelayCitationUpdat</vt:lpwstr>
  </property>
  <property fmtid="{D5CDD505-2E9C-101B-9397-08002B2CF9AE}" pid="3" name="ZOTERO_PREF_2">
    <vt:lpwstr>es" value="true"/&gt;&lt;/prefs&gt;&lt;/data&gt;</vt:lpwstr>
  </property>
</Properties>
</file>